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0AB36" w14:textId="3CEF1DE0" w:rsidR="00836300" w:rsidRPr="00D33CE1" w:rsidRDefault="00077F9A">
      <w:pPr>
        <w:rPr>
          <w:rFonts w:ascii="Arial" w:hAnsi="Arial" w:cs="Arial"/>
          <w:b/>
          <w:sz w:val="22"/>
          <w:szCs w:val="22"/>
        </w:rPr>
      </w:pPr>
      <w:r w:rsidRPr="00D33CE1">
        <w:rPr>
          <w:rFonts w:ascii="Arial" w:hAnsi="Arial" w:cs="Arial"/>
          <w:b/>
          <w:sz w:val="22"/>
          <w:szCs w:val="22"/>
        </w:rPr>
        <w:t>Supplementary File 2. List of primers</w:t>
      </w:r>
    </w:p>
    <w:p w14:paraId="44ED4B34" w14:textId="77777777" w:rsidR="002C0FE0" w:rsidRPr="00D33CE1" w:rsidRDefault="002C0FE0">
      <w:pPr>
        <w:rPr>
          <w:rFonts w:ascii="Arial" w:hAnsi="Arial" w:cs="Arial"/>
          <w:b/>
          <w:sz w:val="22"/>
          <w:szCs w:val="22"/>
        </w:rPr>
      </w:pPr>
    </w:p>
    <w:p w14:paraId="271DE627" w14:textId="41133D76" w:rsidR="00A94E58" w:rsidRPr="00D33CE1" w:rsidRDefault="00A94E58">
      <w:pPr>
        <w:rPr>
          <w:rFonts w:ascii="Arial" w:hAnsi="Arial" w:cs="Arial"/>
          <w:b/>
          <w:sz w:val="22"/>
          <w:szCs w:val="22"/>
        </w:rPr>
      </w:pPr>
      <w:r w:rsidRPr="00D33CE1">
        <w:rPr>
          <w:rFonts w:ascii="Arial" w:hAnsi="Arial" w:cs="Arial"/>
          <w:b/>
          <w:sz w:val="22"/>
          <w:szCs w:val="22"/>
        </w:rPr>
        <w:t xml:space="preserve">qPC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1A7844" w:rsidRPr="00D33CE1" w14:paraId="60609DDD" w14:textId="77777777" w:rsidTr="00982BCB">
        <w:tc>
          <w:tcPr>
            <w:tcW w:w="2335" w:type="dxa"/>
          </w:tcPr>
          <w:p w14:paraId="3B8DB6AC" w14:textId="77777777" w:rsidR="00ED669D" w:rsidRPr="00D33CE1" w:rsidRDefault="00ED669D" w:rsidP="00A532A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33CE1">
              <w:rPr>
                <w:rFonts w:ascii="Arial" w:eastAsia="Calibri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7015" w:type="dxa"/>
          </w:tcPr>
          <w:p w14:paraId="46A5C418" w14:textId="77777777" w:rsidR="00ED669D" w:rsidRPr="00D33CE1" w:rsidRDefault="00ED669D" w:rsidP="00A532A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33CE1">
              <w:rPr>
                <w:rFonts w:ascii="Arial" w:eastAsia="Calibri" w:hAnsi="Arial" w:cs="Arial"/>
                <w:b/>
                <w:sz w:val="22"/>
                <w:szCs w:val="22"/>
              </w:rPr>
              <w:t>Sequence</w:t>
            </w:r>
          </w:p>
        </w:tc>
      </w:tr>
      <w:tr w:rsidR="001A7844" w:rsidRPr="00D33CE1" w14:paraId="15022617" w14:textId="77777777" w:rsidTr="00982BCB">
        <w:tc>
          <w:tcPr>
            <w:tcW w:w="2335" w:type="dxa"/>
          </w:tcPr>
          <w:p w14:paraId="450E2463" w14:textId="1D285581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zbtb24_F</w:t>
            </w:r>
          </w:p>
        </w:tc>
        <w:tc>
          <w:tcPr>
            <w:tcW w:w="7015" w:type="dxa"/>
          </w:tcPr>
          <w:p w14:paraId="4A96C4A1" w14:textId="3E37E173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CTGCACTCAGCAACACACA</w:t>
            </w:r>
            <w:r w:rsidR="00365122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A7844" w:rsidRPr="00D33CE1" w14:paraId="27DB4CF0" w14:textId="77777777" w:rsidTr="00982BCB">
        <w:tc>
          <w:tcPr>
            <w:tcW w:w="2335" w:type="dxa"/>
          </w:tcPr>
          <w:p w14:paraId="0E7BEC6B" w14:textId="5A9FE5DE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zbtb24_R</w:t>
            </w:r>
          </w:p>
        </w:tc>
        <w:tc>
          <w:tcPr>
            <w:tcW w:w="7015" w:type="dxa"/>
          </w:tcPr>
          <w:p w14:paraId="432970DB" w14:textId="514B5A05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GGTGAACAATGCTGAGAAA</w:t>
            </w:r>
          </w:p>
        </w:tc>
      </w:tr>
      <w:tr w:rsidR="001A7844" w:rsidRPr="00D33CE1" w14:paraId="1D673D76" w14:textId="77777777" w:rsidTr="00196CA0">
        <w:trPr>
          <w:trHeight w:val="251"/>
        </w:trPr>
        <w:tc>
          <w:tcPr>
            <w:tcW w:w="2335" w:type="dxa"/>
          </w:tcPr>
          <w:p w14:paraId="232362B0" w14:textId="74808763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</w:t>
            </w:r>
            <w:r w:rsidR="0054149E" w:rsidRPr="00D33CE1">
              <w:rPr>
                <w:rFonts w:ascii="Arial" w:hAnsi="Arial" w:cs="Arial"/>
                <w:sz w:val="22"/>
                <w:szCs w:val="22"/>
              </w:rPr>
              <w:softHyphen/>
              <w:t>_</w:t>
            </w:r>
            <w:r w:rsidRPr="00D33CE1">
              <w:rPr>
                <w:rFonts w:ascii="Arial" w:hAnsi="Arial" w:cs="Arial"/>
                <w:sz w:val="22"/>
                <w:szCs w:val="22"/>
              </w:rPr>
              <w:t>IgZ_F</w:t>
            </w:r>
          </w:p>
        </w:tc>
        <w:tc>
          <w:tcPr>
            <w:tcW w:w="7015" w:type="dxa"/>
          </w:tcPr>
          <w:p w14:paraId="1F8DC910" w14:textId="42871CE3" w:rsidR="00ED669D" w:rsidRPr="00D33CE1" w:rsidRDefault="001A7844" w:rsidP="00D066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AAGCAACGATACCAAAGTG</w:t>
            </w:r>
            <w:r w:rsidR="009D575B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dlPC9BdXRob3I+PFllYXI+MjAxMzwvWWVhcj48UmVj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dlPC9BdXRob3I+PFllYXI+MjAxMzwvWWVhcj48UmVj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Page et al., 2013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43DAF765" w14:textId="77777777" w:rsidTr="00982BCB">
        <w:tc>
          <w:tcPr>
            <w:tcW w:w="2335" w:type="dxa"/>
          </w:tcPr>
          <w:p w14:paraId="1CAD98C2" w14:textId="01D6E7C4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</w:t>
            </w:r>
            <w:r w:rsidR="0054149E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Pr="00D33CE1">
              <w:rPr>
                <w:rFonts w:ascii="Arial" w:hAnsi="Arial" w:cs="Arial"/>
                <w:sz w:val="22"/>
                <w:szCs w:val="22"/>
              </w:rPr>
              <w:t>IgZ_R</w:t>
            </w:r>
          </w:p>
        </w:tc>
        <w:tc>
          <w:tcPr>
            <w:tcW w:w="7015" w:type="dxa"/>
          </w:tcPr>
          <w:p w14:paraId="4ACA097E" w14:textId="11DC999F" w:rsidR="00ED669D" w:rsidRPr="00D33CE1" w:rsidRDefault="001A7844" w:rsidP="00D066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ACAGCTTGCAAGACAATTC</w:t>
            </w:r>
            <w:r w:rsidR="009D575B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dlPC9BdXRob3I+PFllYXI+MjAxMzwvWWVhcj48UmVj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dlPC9BdXRob3I+PFllYXI+MjAxMzwvWWVhcj48UmVj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Page et al., 2013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09AB5DBB" w14:textId="77777777" w:rsidTr="005119A1">
        <w:trPr>
          <w:trHeight w:val="61"/>
        </w:trPr>
        <w:tc>
          <w:tcPr>
            <w:tcW w:w="2335" w:type="dxa"/>
          </w:tcPr>
          <w:p w14:paraId="4251C89D" w14:textId="5EC16FBF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</w:t>
            </w:r>
            <w:r w:rsidR="0054149E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Pr="00D33CE1">
              <w:rPr>
                <w:rFonts w:ascii="Arial" w:hAnsi="Arial" w:cs="Arial"/>
                <w:sz w:val="22"/>
                <w:szCs w:val="22"/>
              </w:rPr>
              <w:t>IgD_F</w:t>
            </w:r>
          </w:p>
        </w:tc>
        <w:tc>
          <w:tcPr>
            <w:tcW w:w="7015" w:type="dxa"/>
          </w:tcPr>
          <w:p w14:paraId="568A1097" w14:textId="090E9A05" w:rsidR="00ED669D" w:rsidRPr="00D33CE1" w:rsidRDefault="001A7844" w:rsidP="00D066AB">
            <w:pPr>
              <w:tabs>
                <w:tab w:val="left" w:pos="1167"/>
              </w:tabs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ACACATTAGCCCATCAGCA</w:t>
            </w:r>
            <w:r w:rsidR="009D575B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dlPC9BdXRob3I+PFllYXI+MjAxMzwvWWVhcj48UmVj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dlPC9BdXRob3I+PFllYXI+MjAxMzwvWWVhcj48UmVj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Page et al., 2013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074E5495" w14:textId="77777777" w:rsidTr="002B66D6">
        <w:trPr>
          <w:trHeight w:val="287"/>
        </w:trPr>
        <w:tc>
          <w:tcPr>
            <w:tcW w:w="2335" w:type="dxa"/>
          </w:tcPr>
          <w:p w14:paraId="0E377F7E" w14:textId="2BA3EA5E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</w:t>
            </w:r>
            <w:r w:rsidR="0054149E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Pr="00D33CE1">
              <w:rPr>
                <w:rFonts w:ascii="Arial" w:hAnsi="Arial" w:cs="Arial"/>
                <w:sz w:val="22"/>
                <w:szCs w:val="22"/>
              </w:rPr>
              <w:t>IgD_R</w:t>
            </w:r>
          </w:p>
        </w:tc>
        <w:tc>
          <w:tcPr>
            <w:tcW w:w="7015" w:type="dxa"/>
          </w:tcPr>
          <w:p w14:paraId="0222ACDD" w14:textId="56A3EBEC" w:rsidR="00ED669D" w:rsidRPr="00D33CE1" w:rsidRDefault="001A7844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TGGAGAGCAGCAAAAGGAT</w:t>
            </w:r>
            <w:r w:rsidR="009D575B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dlPC9BdXRob3I+PFllYXI+MjAxMzwvWWVhcj48UmVj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dlPC9BdXRob3I+PFllYXI+MjAxMzwvWWVhcj48UmVj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Page et al., 2013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421971" w:rsidRPr="00D33CE1" w14:paraId="12C0B726" w14:textId="77777777" w:rsidTr="00982BCB">
        <w:tc>
          <w:tcPr>
            <w:tcW w:w="2335" w:type="dxa"/>
          </w:tcPr>
          <w:p w14:paraId="630F97BE" w14:textId="4C2E6383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</w:t>
            </w:r>
            <w:r w:rsidR="0054149E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Pr="00D33CE1">
              <w:rPr>
                <w:rFonts w:ascii="Arial" w:hAnsi="Arial" w:cs="Arial"/>
                <w:sz w:val="22"/>
                <w:szCs w:val="22"/>
              </w:rPr>
              <w:t>IgM_F</w:t>
            </w:r>
          </w:p>
        </w:tc>
        <w:tc>
          <w:tcPr>
            <w:tcW w:w="7015" w:type="dxa"/>
          </w:tcPr>
          <w:p w14:paraId="683D4D05" w14:textId="73188BBD" w:rsidR="00ED669D" w:rsidRPr="00D33CE1" w:rsidRDefault="001A7844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AAGCCTCCAATTCTGTTGG</w:t>
            </w:r>
            <w:r w:rsidR="009C0BA2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Zimmerman&lt;/Author&gt;&lt;Year&gt;2011&lt;/Year&gt;&lt;RecNum&gt;66&lt;/RecNum&gt;&lt;DisplayText&gt;(Zimmerman et al., 2011)&lt;/DisplayText&gt;&lt;record&gt;&lt;rec-number&gt;66&lt;/rec-number&gt;&lt;foreign-keys&gt;&lt;key app="EN" db-id="9w5ssad2be0t0mevzekpradw5rtffaa2p0rp" timestamp="1528741991"&gt;66&lt;/key&gt;&lt;/foreign-keys&gt;&lt;ref-type name="Journal Article"&gt;17&lt;/ref-type&gt;&lt;contributors&gt;&lt;authors&gt;&lt;author&gt;Zimmerman, A. M.&lt;/author&gt;&lt;author&gt;Moustafa, F. M.&lt;/author&gt;&lt;author&gt;Romanowski, K. E.&lt;/author&gt;&lt;author&gt;Steiner, L. A.&lt;/author&gt;&lt;/authors&gt;&lt;/contributors&gt;&lt;auth-address&gt;Department of Biology, College of Charleston, 66 George Street, Charleston, SC 29424, USA. zimmermana@cofc.edu&lt;/auth-address&gt;&lt;titles&gt;&lt;title&gt;Zebrafish immunoglobulin IgD: unusual exon usage and quantitative expression profiles with IgM and IgZ/T heavy chain isotypes&lt;/title&gt;&lt;secondary-title&gt;Mol Immunol&lt;/secondary-title&gt;&lt;/titles&gt;&lt;periodical&gt;&lt;full-title&gt;Mol Immunol&lt;/full-title&gt;&lt;/periodical&gt;&lt;pages&gt;2220-3&lt;/pages&gt;&lt;volume&gt;48&lt;/volume&gt;&lt;number&gt;15-16&lt;/number&gt;&lt;edition&gt;2011/08/09&lt;/edition&gt;&lt;keywords&gt;&lt;keyword&gt;Animals&lt;/keyword&gt;&lt;keyword&gt;Exons&lt;/keyword&gt;&lt;keyword&gt;Gene Expression&lt;/keyword&gt;&lt;keyword&gt;*Gene Expression Profiling&lt;/keyword&gt;&lt;keyword&gt;Gene Rearrangement, B-Lymphocyte/genetics&lt;/keyword&gt;&lt;keyword&gt;Immunoglobulin D/*genetics&lt;/keyword&gt;&lt;keyword&gt;Immunoglobulin Heavy Chains/analysis/*genetics&lt;/keyword&gt;&lt;keyword&gt;Immunoglobulin Isotypes/genetics/immunology&lt;/keyword&gt;&lt;keyword&gt;Immunoglobulin M/genetics/immunology&lt;/keyword&gt;&lt;keyword&gt;RNA Splicing&lt;/keyword&gt;&lt;keyword&gt;Reverse Transcriptase Polymerase Chain Reaction/*methods&lt;/keyword&gt;&lt;keyword&gt;Zebrafish/*genetics/growth &amp;amp; development/*immunology&lt;/keyword&gt;&lt;/keywords&gt;&lt;dates&gt;&lt;year&gt;2011&lt;/year&gt;&lt;pub-dates&gt;&lt;date&gt;Sep&lt;/date&gt;&lt;/pub-dates&gt;&lt;/dates&gt;&lt;isbn&gt;1872-9142 (Electronic)&amp;#xD;0161-5890 (Linking)&lt;/isbn&gt;&lt;accession-num&gt;21820179&lt;/accession-num&gt;&lt;urls&gt;&lt;related-urls&gt;&lt;url&gt;https://www.ncbi.nlm.nih.gov/pubmed/21820179&lt;/url&gt;&lt;/related-urls&gt;&lt;/urls&gt;&lt;custom2&gt;PMC3163713&lt;/custom2&gt;&lt;electronic-resource-num&gt;10.1016/j.molimm.2011.06.441&lt;/electronic-resource-num&gt;&lt;/record&gt;&lt;/Cite&gt;&lt;/EndNote&gt;</w:instrTex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Zimmerman et al., 2011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421971" w:rsidRPr="00D33CE1" w14:paraId="2D27EBA1" w14:textId="77777777" w:rsidTr="00982BCB">
        <w:trPr>
          <w:trHeight w:val="260"/>
        </w:trPr>
        <w:tc>
          <w:tcPr>
            <w:tcW w:w="2335" w:type="dxa"/>
          </w:tcPr>
          <w:p w14:paraId="063EE9BA" w14:textId="2F0CD896" w:rsidR="00ED669D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</w:t>
            </w:r>
            <w:r w:rsidR="0054149E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Pr="00D33CE1">
              <w:rPr>
                <w:rFonts w:ascii="Arial" w:hAnsi="Arial" w:cs="Arial"/>
                <w:sz w:val="22"/>
                <w:szCs w:val="22"/>
              </w:rPr>
              <w:t>IgM_R</w:t>
            </w:r>
          </w:p>
        </w:tc>
        <w:tc>
          <w:tcPr>
            <w:tcW w:w="7015" w:type="dxa"/>
          </w:tcPr>
          <w:p w14:paraId="36992B89" w14:textId="6FE5D757" w:rsidR="00ED669D" w:rsidRPr="00D33CE1" w:rsidRDefault="001A7844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CGGGCTAAACACATGAAG</w:t>
            </w:r>
            <w:r w:rsidR="009C0BA2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Zimmerman&lt;/Author&gt;&lt;Year&gt;2011&lt;/Year&gt;&lt;RecNum&gt;66&lt;/RecNum&gt;&lt;DisplayText&gt;(Zimmerman et al., 2011)&lt;/DisplayText&gt;&lt;record&gt;&lt;rec-number&gt;66&lt;/rec-number&gt;&lt;foreign-keys&gt;&lt;key app="EN" db-id="9w5ssad2be0t0mevzekpradw5rtffaa2p0rp" timestamp="1528741991"&gt;66&lt;/key&gt;&lt;/foreign-keys&gt;&lt;ref-type name="Journal Article"&gt;17&lt;/ref-type&gt;&lt;contributors&gt;&lt;authors&gt;&lt;author&gt;Zimmerman, A. M.&lt;/author&gt;&lt;author&gt;Moustafa, F. M.&lt;/author&gt;&lt;author&gt;Romanowski, K. E.&lt;/author&gt;&lt;author&gt;Steiner, L. A.&lt;/author&gt;&lt;/authors&gt;&lt;/contributors&gt;&lt;auth-address&gt;Department of Biology, College of Charleston, 66 George Street, Charleston, SC 29424, USA. zimmermana@cofc.edu&lt;/auth-address&gt;&lt;titles&gt;&lt;title&gt;Zebrafish immunoglobulin IgD: unusual exon usage and quantitative expression profiles with IgM and IgZ/T heavy chain isotypes&lt;/title&gt;&lt;secondary-title&gt;Mol Immunol&lt;/secondary-title&gt;&lt;/titles&gt;&lt;periodical&gt;&lt;full-title&gt;Mol Immunol&lt;/full-title&gt;&lt;/periodical&gt;&lt;pages&gt;2220-3&lt;/pages&gt;&lt;volume&gt;48&lt;/volume&gt;&lt;number&gt;15-16&lt;/number&gt;&lt;edition&gt;2011/08/09&lt;/edition&gt;&lt;keywords&gt;&lt;keyword&gt;Animals&lt;/keyword&gt;&lt;keyword&gt;Exons&lt;/keyword&gt;&lt;keyword&gt;Gene Expression&lt;/keyword&gt;&lt;keyword&gt;*Gene Expression Profiling&lt;/keyword&gt;&lt;keyword&gt;Gene Rearrangement, B-Lymphocyte/genetics&lt;/keyword&gt;&lt;keyword&gt;Immunoglobulin D/*genetics&lt;/keyword&gt;&lt;keyword&gt;Immunoglobulin Heavy Chains/analysis/*genetics&lt;/keyword&gt;&lt;keyword&gt;Immunoglobulin Isotypes/genetics/immunology&lt;/keyword&gt;&lt;keyword&gt;Immunoglobulin M/genetics/immunology&lt;/keyword&gt;&lt;keyword&gt;RNA Splicing&lt;/keyword&gt;&lt;keyword&gt;Reverse Transcriptase Polymerase Chain Reaction/*methods&lt;/keyword&gt;&lt;keyword&gt;Zebrafish/*genetics/growth &amp;amp; development/*immunology&lt;/keyword&gt;&lt;/keywords&gt;&lt;dates&gt;&lt;year&gt;2011&lt;/year&gt;&lt;pub-dates&gt;&lt;date&gt;Sep&lt;/date&gt;&lt;/pub-dates&gt;&lt;/dates&gt;&lt;isbn&gt;1872-9142 (Electronic)&amp;#xD;0161-5890 (Linking)&lt;/isbn&gt;&lt;accession-num&gt;21820179&lt;/accession-num&gt;&lt;urls&gt;&lt;related-urls&gt;&lt;url&gt;https://www.ncbi.nlm.nih.gov/pubmed/21820179&lt;/url&gt;&lt;/related-urls&gt;&lt;/urls&gt;&lt;custom2&gt;PMC3163713&lt;/custom2&gt;&lt;electronic-resource-num&gt;10.1016/j.molimm.2011.06.441&lt;/electronic-resource-num&gt;&lt;/record&gt;&lt;/Cite&gt;&lt;/EndNote&gt;</w:instrTex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Zimmerman et al., 2011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6827C072" w14:textId="77777777" w:rsidTr="00982BCB">
        <w:trPr>
          <w:trHeight w:val="260"/>
        </w:trPr>
        <w:tc>
          <w:tcPr>
            <w:tcW w:w="2335" w:type="dxa"/>
          </w:tcPr>
          <w:p w14:paraId="6B93C8A8" w14:textId="408C3CF2" w:rsidR="001A7844" w:rsidRPr="00D33CE1" w:rsidRDefault="0054149E" w:rsidP="00F63FB0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>stat1b</w:t>
            </w:r>
            <w:r w:rsidR="00F63FB0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 xml:space="preserve">F </w:t>
            </w:r>
          </w:p>
        </w:tc>
        <w:tc>
          <w:tcPr>
            <w:tcW w:w="7015" w:type="dxa"/>
          </w:tcPr>
          <w:p w14:paraId="1F85B970" w14:textId="32C8D103" w:rsidR="001A7844" w:rsidRPr="00D33CE1" w:rsidRDefault="001A7844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CTGCTCCAATGAAGGTTCC</w:t>
            </w:r>
            <w:r w:rsidR="003848BD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Q8L1llYXI+PFJlY051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Q8L1llYXI+PFJlY051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Li et al., 2014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359E5507" w14:textId="77777777" w:rsidTr="00982BCB">
        <w:trPr>
          <w:trHeight w:val="260"/>
        </w:trPr>
        <w:tc>
          <w:tcPr>
            <w:tcW w:w="2335" w:type="dxa"/>
          </w:tcPr>
          <w:p w14:paraId="584B0677" w14:textId="424310F0" w:rsidR="001A7844" w:rsidRPr="00D33CE1" w:rsidRDefault="0054149E" w:rsidP="00F63FB0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</w:t>
            </w:r>
            <w:r w:rsidRPr="00D33CE1">
              <w:rPr>
                <w:rFonts w:ascii="Arial" w:hAnsi="Arial" w:cs="Arial"/>
                <w:sz w:val="22"/>
                <w:szCs w:val="22"/>
              </w:rPr>
              <w:softHyphen/>
            </w:r>
            <w:r w:rsidRPr="00D33CE1">
              <w:rPr>
                <w:rFonts w:ascii="Arial" w:hAnsi="Arial" w:cs="Arial"/>
                <w:sz w:val="22"/>
                <w:szCs w:val="22"/>
              </w:rPr>
              <w:softHyphen/>
              <w:t>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>stat1b</w:t>
            </w:r>
            <w:r w:rsidR="00F63FB0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 xml:space="preserve">R </w:t>
            </w:r>
          </w:p>
        </w:tc>
        <w:tc>
          <w:tcPr>
            <w:tcW w:w="7015" w:type="dxa"/>
          </w:tcPr>
          <w:p w14:paraId="5143EB15" w14:textId="46402EDE" w:rsidR="001A7844" w:rsidRPr="00D33CE1" w:rsidRDefault="001A7844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CAACGGGTCTTGCAACAG</w:t>
            </w:r>
            <w:r w:rsidR="003848BD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Q8L1llYXI+PFJlY051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TQ8L1llYXI+PFJlY051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Li et al., 2014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59949BF6" w14:textId="77777777" w:rsidTr="00982BCB">
        <w:trPr>
          <w:trHeight w:val="260"/>
        </w:trPr>
        <w:tc>
          <w:tcPr>
            <w:tcW w:w="2335" w:type="dxa"/>
          </w:tcPr>
          <w:p w14:paraId="796B5A64" w14:textId="3538D05A" w:rsidR="001A7844" w:rsidRPr="00D33CE1" w:rsidRDefault="0054149E" w:rsidP="00F63FB0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irf7</w:t>
            </w:r>
            <w:r w:rsidR="00F63FB0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15" w:type="dxa"/>
          </w:tcPr>
          <w:p w14:paraId="2677B62D" w14:textId="067633DD" w:rsidR="001A7844" w:rsidRPr="00D33CE1" w:rsidRDefault="001A7844" w:rsidP="00F962D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AAGTGGGCAGTACGAAGGT</w:t>
            </w:r>
            <w:r w:rsidR="00A5276C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A7844" w:rsidRPr="00D33CE1" w14:paraId="0AA46631" w14:textId="77777777" w:rsidTr="00982BCB">
        <w:trPr>
          <w:trHeight w:val="260"/>
        </w:trPr>
        <w:tc>
          <w:tcPr>
            <w:tcW w:w="2335" w:type="dxa"/>
          </w:tcPr>
          <w:p w14:paraId="2BA4A392" w14:textId="476E29C5" w:rsidR="001A7844" w:rsidRPr="00D33CE1" w:rsidRDefault="0054149E" w:rsidP="00F63FB0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irf7</w:t>
            </w:r>
            <w:r w:rsidR="00F63FB0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7015" w:type="dxa"/>
          </w:tcPr>
          <w:p w14:paraId="6623E8BC" w14:textId="66C74A31" w:rsidR="001A7844" w:rsidRPr="00D33CE1" w:rsidRDefault="001A7844" w:rsidP="00F962D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CCATTTTGCTTTGTCGTTAG</w:t>
            </w:r>
            <w:r w:rsidR="00A5276C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9554F5" w:rsidRPr="00D33CE1" w14:paraId="28416246" w14:textId="77777777" w:rsidTr="006C21C0">
        <w:trPr>
          <w:trHeight w:val="242"/>
        </w:trPr>
        <w:tc>
          <w:tcPr>
            <w:tcW w:w="2335" w:type="dxa"/>
          </w:tcPr>
          <w:p w14:paraId="0787B283" w14:textId="01A63DEA" w:rsidR="009554F5" w:rsidRPr="00D33CE1" w:rsidRDefault="009554F5" w:rsidP="00F63F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_irf1b_F</w:t>
            </w:r>
          </w:p>
        </w:tc>
        <w:tc>
          <w:tcPr>
            <w:tcW w:w="7015" w:type="dxa"/>
          </w:tcPr>
          <w:p w14:paraId="7BD7FE3D" w14:textId="30616289" w:rsidR="009554F5" w:rsidRPr="00037B05" w:rsidRDefault="006643E4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037B05">
              <w:rPr>
                <w:rFonts w:ascii="Arial" w:hAnsi="Arial" w:cs="Arial"/>
                <w:sz w:val="22"/>
                <w:szCs w:val="22"/>
              </w:rPr>
              <w:t>CGGATGAAGAGTCTGTCTCA</w:t>
            </w:r>
            <w:r w:rsidR="006C21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F40D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lvbGF0PC9BdXRob3I+PFllYXI+MjAxNDwvWWVhcj48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lvbGF0PC9BdXRob3I+PFllYXI+MjAxNDwvWWVhcj48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6F40DC">
              <w:rPr>
                <w:rFonts w:ascii="Arial" w:hAnsi="Arial" w:cs="Arial"/>
                <w:sz w:val="22"/>
                <w:szCs w:val="22"/>
              </w:rPr>
            </w:r>
            <w:r w:rsidR="006F40D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F40DC">
              <w:rPr>
                <w:rFonts w:ascii="Arial" w:hAnsi="Arial" w:cs="Arial"/>
                <w:noProof/>
                <w:sz w:val="22"/>
                <w:szCs w:val="22"/>
              </w:rPr>
              <w:t>(Briolat et al., 2014)</w:t>
            </w:r>
            <w:r w:rsidR="006F40D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554F5" w:rsidRPr="00D33CE1" w14:paraId="6C472A5B" w14:textId="77777777" w:rsidTr="00982BCB">
        <w:trPr>
          <w:trHeight w:val="260"/>
        </w:trPr>
        <w:tc>
          <w:tcPr>
            <w:tcW w:w="2335" w:type="dxa"/>
          </w:tcPr>
          <w:p w14:paraId="4B488B8F" w14:textId="46A5E0D1" w:rsidR="009554F5" w:rsidRPr="00D33CE1" w:rsidRDefault="009554F5" w:rsidP="009554F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_irf1b_R</w:t>
            </w:r>
          </w:p>
        </w:tc>
        <w:tc>
          <w:tcPr>
            <w:tcW w:w="7015" w:type="dxa"/>
          </w:tcPr>
          <w:p w14:paraId="391EC3B8" w14:textId="48E2B4CA" w:rsidR="009554F5" w:rsidRPr="00037B05" w:rsidRDefault="006643E4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037B05">
              <w:rPr>
                <w:rFonts w:ascii="Arial" w:hAnsi="Arial" w:cs="Arial"/>
                <w:sz w:val="22"/>
                <w:szCs w:val="22"/>
              </w:rPr>
              <w:t>TGCCGAGTGAGCTCTAAGAT</w:t>
            </w:r>
            <w:r w:rsidR="006F40DC">
              <w:t xml:space="preserve"> </w:t>
            </w:r>
            <w:r w:rsidR="006F40D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lvbGF0PC9BdXRob3I+PFllYXI+MjAxNDwvWWVhcj48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lvbGF0PC9BdXRob3I+PFllYXI+MjAxNDwvWWVhcj48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6F40DC">
              <w:rPr>
                <w:rFonts w:ascii="Arial" w:hAnsi="Arial" w:cs="Arial"/>
                <w:sz w:val="22"/>
                <w:szCs w:val="22"/>
              </w:rPr>
            </w:r>
            <w:r w:rsidR="006F40D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6F40DC">
              <w:rPr>
                <w:rFonts w:ascii="Arial" w:hAnsi="Arial" w:cs="Arial"/>
                <w:noProof/>
                <w:sz w:val="22"/>
                <w:szCs w:val="22"/>
              </w:rPr>
              <w:t>(Briolat et al., 2014)</w:t>
            </w:r>
            <w:r w:rsidR="006F40D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27DDE460" w14:textId="77777777" w:rsidTr="00982BCB">
        <w:trPr>
          <w:trHeight w:val="260"/>
        </w:trPr>
        <w:tc>
          <w:tcPr>
            <w:tcW w:w="2335" w:type="dxa"/>
          </w:tcPr>
          <w:p w14:paraId="15F7AB60" w14:textId="43EB20A0" w:rsidR="001A7844" w:rsidRPr="00D33CE1" w:rsidRDefault="00D95EAD" w:rsidP="00F63FB0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>mxa</w:t>
            </w:r>
            <w:r w:rsidR="00F63FB0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015" w:type="dxa"/>
          </w:tcPr>
          <w:p w14:paraId="59763BB8" w14:textId="0495CE25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TGCTTTTCCCAGAACTTCG</w:t>
            </w:r>
          </w:p>
        </w:tc>
      </w:tr>
      <w:tr w:rsidR="001A7844" w:rsidRPr="00D33CE1" w14:paraId="415D2B2A" w14:textId="77777777" w:rsidTr="00982BCB">
        <w:trPr>
          <w:trHeight w:val="260"/>
        </w:trPr>
        <w:tc>
          <w:tcPr>
            <w:tcW w:w="2335" w:type="dxa"/>
          </w:tcPr>
          <w:p w14:paraId="34F4958A" w14:textId="3AC44985" w:rsidR="001A7844" w:rsidRPr="00D33CE1" w:rsidRDefault="00D95EAD" w:rsidP="00F63FB0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>mxa</w:t>
            </w:r>
            <w:r w:rsidR="00F63FB0" w:rsidRPr="00D33CE1">
              <w:rPr>
                <w:rFonts w:ascii="Arial" w:hAnsi="Arial" w:cs="Arial"/>
                <w:sz w:val="22"/>
                <w:szCs w:val="22"/>
              </w:rPr>
              <w:t>_</w:t>
            </w:r>
            <w:r w:rsidR="001A7844" w:rsidRPr="00D33CE1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7015" w:type="dxa"/>
          </w:tcPr>
          <w:p w14:paraId="2619A860" w14:textId="0D3A5035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CCCGGTACTTGACTTCGTA</w:t>
            </w:r>
          </w:p>
        </w:tc>
      </w:tr>
      <w:tr w:rsidR="001A7844" w:rsidRPr="00D33CE1" w14:paraId="1A58B733" w14:textId="77777777" w:rsidTr="00982BCB">
        <w:trPr>
          <w:trHeight w:val="260"/>
        </w:trPr>
        <w:tc>
          <w:tcPr>
            <w:tcW w:w="2335" w:type="dxa"/>
          </w:tcPr>
          <w:p w14:paraId="4CDCB608" w14:textId="3477BF57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ifi27_F</w:t>
            </w:r>
          </w:p>
        </w:tc>
        <w:tc>
          <w:tcPr>
            <w:tcW w:w="7015" w:type="dxa"/>
          </w:tcPr>
          <w:p w14:paraId="4A402859" w14:textId="517D6D1E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TACTTACAGCCGCCGTAGC</w:t>
            </w:r>
          </w:p>
        </w:tc>
      </w:tr>
      <w:tr w:rsidR="001A7844" w:rsidRPr="00D33CE1" w14:paraId="15755FF5" w14:textId="77777777" w:rsidTr="00982BCB">
        <w:trPr>
          <w:trHeight w:val="260"/>
        </w:trPr>
        <w:tc>
          <w:tcPr>
            <w:tcW w:w="2335" w:type="dxa"/>
          </w:tcPr>
          <w:p w14:paraId="5B2F21D2" w14:textId="54413887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ifi27_R</w:t>
            </w:r>
          </w:p>
        </w:tc>
        <w:tc>
          <w:tcPr>
            <w:tcW w:w="7015" w:type="dxa"/>
          </w:tcPr>
          <w:p w14:paraId="3A316ED3" w14:textId="02F1ADB0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CAGCTGACATCATTGAGGA</w:t>
            </w:r>
          </w:p>
        </w:tc>
      </w:tr>
      <w:tr w:rsidR="001A7844" w:rsidRPr="00D33CE1" w14:paraId="325D13E1" w14:textId="77777777" w:rsidTr="00982BCB">
        <w:trPr>
          <w:trHeight w:val="260"/>
        </w:trPr>
        <w:tc>
          <w:tcPr>
            <w:tcW w:w="2335" w:type="dxa"/>
          </w:tcPr>
          <w:p w14:paraId="79D00CB9" w14:textId="119B35F9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 ifi44l_F</w:t>
            </w:r>
          </w:p>
        </w:tc>
        <w:tc>
          <w:tcPr>
            <w:tcW w:w="7015" w:type="dxa"/>
          </w:tcPr>
          <w:p w14:paraId="3D84FFFB" w14:textId="44B20559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AAGCTGGAGCAGGAAAGTC</w:t>
            </w:r>
          </w:p>
        </w:tc>
      </w:tr>
      <w:tr w:rsidR="001A7844" w:rsidRPr="00D33CE1" w14:paraId="61FC063B" w14:textId="77777777" w:rsidTr="00982BCB">
        <w:trPr>
          <w:trHeight w:val="260"/>
        </w:trPr>
        <w:tc>
          <w:tcPr>
            <w:tcW w:w="2335" w:type="dxa"/>
          </w:tcPr>
          <w:p w14:paraId="3AD3BD17" w14:textId="27151F99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 ifi44l_R</w:t>
            </w:r>
          </w:p>
        </w:tc>
        <w:tc>
          <w:tcPr>
            <w:tcW w:w="7015" w:type="dxa"/>
          </w:tcPr>
          <w:p w14:paraId="6809FB56" w14:textId="68CFA3E3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CCAGGGGCAAAGTTTTCTT</w:t>
            </w:r>
          </w:p>
        </w:tc>
      </w:tr>
      <w:tr w:rsidR="001A7844" w:rsidRPr="00D33CE1" w14:paraId="13A426CC" w14:textId="77777777" w:rsidTr="00982BCB">
        <w:trPr>
          <w:trHeight w:val="260"/>
        </w:trPr>
        <w:tc>
          <w:tcPr>
            <w:tcW w:w="2335" w:type="dxa"/>
          </w:tcPr>
          <w:p w14:paraId="20E196C7" w14:textId="3FCA652D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 lgals9_F</w:t>
            </w:r>
          </w:p>
        </w:tc>
        <w:tc>
          <w:tcPr>
            <w:tcW w:w="7015" w:type="dxa"/>
          </w:tcPr>
          <w:p w14:paraId="09621AA0" w14:textId="33ECB9E2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GGCAGAAGAAAAACATGGA</w:t>
            </w:r>
          </w:p>
        </w:tc>
      </w:tr>
      <w:tr w:rsidR="001A7844" w:rsidRPr="00D33CE1" w14:paraId="4E8765AB" w14:textId="77777777" w:rsidTr="00982BCB">
        <w:trPr>
          <w:trHeight w:val="260"/>
        </w:trPr>
        <w:tc>
          <w:tcPr>
            <w:tcW w:w="2335" w:type="dxa"/>
          </w:tcPr>
          <w:p w14:paraId="719E3D12" w14:textId="76EC0026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 lgals9_R</w:t>
            </w:r>
          </w:p>
        </w:tc>
        <w:tc>
          <w:tcPr>
            <w:tcW w:w="7015" w:type="dxa"/>
          </w:tcPr>
          <w:p w14:paraId="5E99D4D9" w14:textId="4BAD4994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AGTGAAGCGGTGCTTGTAA</w:t>
            </w:r>
          </w:p>
        </w:tc>
      </w:tr>
      <w:tr w:rsidR="001A7844" w:rsidRPr="00D33CE1" w14:paraId="0A0B1280" w14:textId="77777777" w:rsidTr="00982BCB">
        <w:trPr>
          <w:trHeight w:val="260"/>
        </w:trPr>
        <w:tc>
          <w:tcPr>
            <w:tcW w:w="2335" w:type="dxa"/>
          </w:tcPr>
          <w:p w14:paraId="0B991113" w14:textId="1C97EE05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gbp1_F</w:t>
            </w:r>
            <w:r w:rsidRPr="00D33CE1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7015" w:type="dxa"/>
          </w:tcPr>
          <w:p w14:paraId="0A30B7E2" w14:textId="7D5BEB23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CGCAGTGAGAAAGAAGGAC</w:t>
            </w:r>
          </w:p>
        </w:tc>
      </w:tr>
      <w:tr w:rsidR="001A7844" w:rsidRPr="00D33CE1" w14:paraId="3EF9EFC8" w14:textId="77777777" w:rsidTr="00982BCB">
        <w:trPr>
          <w:trHeight w:val="260"/>
        </w:trPr>
        <w:tc>
          <w:tcPr>
            <w:tcW w:w="2335" w:type="dxa"/>
          </w:tcPr>
          <w:p w14:paraId="7CC0DA82" w14:textId="06C90E5C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gbp1_R</w:t>
            </w:r>
          </w:p>
        </w:tc>
        <w:tc>
          <w:tcPr>
            <w:tcW w:w="7015" w:type="dxa"/>
          </w:tcPr>
          <w:p w14:paraId="0D8B95AE" w14:textId="44DFEFD8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GATCCGTTCACATTCTCCA</w:t>
            </w:r>
          </w:p>
        </w:tc>
      </w:tr>
      <w:tr w:rsidR="001A7844" w:rsidRPr="00D33CE1" w14:paraId="65A0ECD6" w14:textId="77777777" w:rsidTr="00982BCB">
        <w:trPr>
          <w:trHeight w:val="260"/>
        </w:trPr>
        <w:tc>
          <w:tcPr>
            <w:tcW w:w="2335" w:type="dxa"/>
          </w:tcPr>
          <w:p w14:paraId="685217EF" w14:textId="7F4E7514" w:rsidR="001A7844" w:rsidRPr="00D33CE1" w:rsidRDefault="001A7844" w:rsidP="001A7844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CRP_F</w:t>
            </w:r>
            <w:r w:rsidRPr="00D33CE1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7015" w:type="dxa"/>
          </w:tcPr>
          <w:p w14:paraId="306D213D" w14:textId="7FEE759A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GCTCAATCCAAAAGGAACA</w:t>
            </w:r>
          </w:p>
        </w:tc>
      </w:tr>
      <w:tr w:rsidR="001A7844" w:rsidRPr="00D33CE1" w14:paraId="5238EEB0" w14:textId="77777777" w:rsidTr="00982BCB">
        <w:trPr>
          <w:trHeight w:val="260"/>
        </w:trPr>
        <w:tc>
          <w:tcPr>
            <w:tcW w:w="2335" w:type="dxa"/>
          </w:tcPr>
          <w:p w14:paraId="0812EC48" w14:textId="39F9877F" w:rsidR="001A7844" w:rsidRPr="00D33CE1" w:rsidRDefault="001A7844" w:rsidP="001A7844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CRP_R</w:t>
            </w:r>
            <w:r w:rsidRPr="00D33CE1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7015" w:type="dxa"/>
          </w:tcPr>
          <w:p w14:paraId="58FF38F5" w14:textId="277567FC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TGACCTTCTCCCTCAAGCA</w:t>
            </w:r>
          </w:p>
        </w:tc>
      </w:tr>
      <w:tr w:rsidR="001A7844" w:rsidRPr="00D33CE1" w14:paraId="5F4BD183" w14:textId="77777777" w:rsidTr="00982BCB">
        <w:trPr>
          <w:trHeight w:val="260"/>
        </w:trPr>
        <w:tc>
          <w:tcPr>
            <w:tcW w:w="2335" w:type="dxa"/>
          </w:tcPr>
          <w:p w14:paraId="727AF7B5" w14:textId="641E6F3D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 il22ra2_F</w:t>
            </w:r>
            <w:r w:rsidRPr="00D33CE1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7015" w:type="dxa"/>
          </w:tcPr>
          <w:p w14:paraId="727DCDC4" w14:textId="6A0A3CA3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TACCCTCAGTGGGAAACCA</w:t>
            </w:r>
          </w:p>
        </w:tc>
      </w:tr>
      <w:tr w:rsidR="001A7844" w:rsidRPr="00D33CE1" w14:paraId="269D4D32" w14:textId="77777777" w:rsidTr="00982BCB">
        <w:trPr>
          <w:trHeight w:val="296"/>
        </w:trPr>
        <w:tc>
          <w:tcPr>
            <w:tcW w:w="2335" w:type="dxa"/>
          </w:tcPr>
          <w:p w14:paraId="704B4D04" w14:textId="423213FC" w:rsidR="001A7844" w:rsidRPr="00D33CE1" w:rsidRDefault="001A784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 il22ra2_R</w:t>
            </w:r>
          </w:p>
        </w:tc>
        <w:tc>
          <w:tcPr>
            <w:tcW w:w="7015" w:type="dxa"/>
          </w:tcPr>
          <w:p w14:paraId="13D67D9B" w14:textId="14E32CFA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CAGTGGAGTTCTCGGAGGT</w:t>
            </w:r>
          </w:p>
        </w:tc>
      </w:tr>
      <w:tr w:rsidR="001A7844" w:rsidRPr="00D33CE1" w14:paraId="6983DEF3" w14:textId="77777777" w:rsidTr="00982BCB">
        <w:trPr>
          <w:trHeight w:val="260"/>
        </w:trPr>
        <w:tc>
          <w:tcPr>
            <w:tcW w:w="2335" w:type="dxa"/>
          </w:tcPr>
          <w:p w14:paraId="508FDBA5" w14:textId="74ED3198" w:rsidR="001A7844" w:rsidRPr="00D33CE1" w:rsidRDefault="001A7844" w:rsidP="001A7844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 il1b_F</w:t>
            </w:r>
            <w:r w:rsidRPr="00D33CE1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7015" w:type="dxa"/>
          </w:tcPr>
          <w:p w14:paraId="39EA386F" w14:textId="6242ED94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ACTTCGCAGCACAAAATGA</w:t>
            </w:r>
          </w:p>
        </w:tc>
      </w:tr>
      <w:tr w:rsidR="00982BCB" w:rsidRPr="00D33CE1" w14:paraId="7360031E" w14:textId="77777777" w:rsidTr="006D00C1">
        <w:trPr>
          <w:trHeight w:val="61"/>
        </w:trPr>
        <w:tc>
          <w:tcPr>
            <w:tcW w:w="2335" w:type="dxa"/>
          </w:tcPr>
          <w:p w14:paraId="7C1A8030" w14:textId="2800129A" w:rsidR="00982BCB" w:rsidRPr="00D33CE1" w:rsidRDefault="00982BCB" w:rsidP="003B7B6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 il1b_R</w:t>
            </w:r>
          </w:p>
        </w:tc>
        <w:tc>
          <w:tcPr>
            <w:tcW w:w="7015" w:type="dxa"/>
          </w:tcPr>
          <w:p w14:paraId="1FB4BA69" w14:textId="76957B3E" w:rsidR="00982BCB" w:rsidRPr="00D33CE1" w:rsidRDefault="00474168" w:rsidP="003B7B6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ACTTCACGCTCTTGGATGA</w:t>
            </w:r>
          </w:p>
        </w:tc>
      </w:tr>
      <w:tr w:rsidR="001A7844" w:rsidRPr="00D33CE1" w14:paraId="77BA52B5" w14:textId="77777777" w:rsidTr="006D00C1">
        <w:trPr>
          <w:trHeight w:val="61"/>
        </w:trPr>
        <w:tc>
          <w:tcPr>
            <w:tcW w:w="2335" w:type="dxa"/>
          </w:tcPr>
          <w:p w14:paraId="150C4DA0" w14:textId="20A1B645" w:rsidR="001A7844" w:rsidRPr="00D33CE1" w:rsidRDefault="00421971" w:rsidP="003B7B6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CCL20_F</w:t>
            </w:r>
          </w:p>
        </w:tc>
        <w:tc>
          <w:tcPr>
            <w:tcW w:w="7015" w:type="dxa"/>
          </w:tcPr>
          <w:p w14:paraId="140AA721" w14:textId="76DA3A5F" w:rsidR="001A7844" w:rsidRPr="00D33CE1" w:rsidRDefault="00431BC1" w:rsidP="00421971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TATGGGCCGCTGAACTATG</w:t>
            </w:r>
          </w:p>
        </w:tc>
      </w:tr>
      <w:tr w:rsidR="001A7844" w:rsidRPr="00D33CE1" w14:paraId="6BCDAE5D" w14:textId="77777777" w:rsidTr="00982BCB">
        <w:trPr>
          <w:trHeight w:val="260"/>
        </w:trPr>
        <w:tc>
          <w:tcPr>
            <w:tcW w:w="2335" w:type="dxa"/>
          </w:tcPr>
          <w:p w14:paraId="04B42C03" w14:textId="123CD651" w:rsidR="001A7844" w:rsidRPr="00D33CE1" w:rsidRDefault="0042197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CCL20_R</w:t>
            </w:r>
          </w:p>
        </w:tc>
        <w:tc>
          <w:tcPr>
            <w:tcW w:w="7015" w:type="dxa"/>
          </w:tcPr>
          <w:p w14:paraId="0F091DEC" w14:textId="2DECC0A1" w:rsidR="001A7844" w:rsidRPr="00D33CE1" w:rsidRDefault="0042197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GCATCTATACGGCACACCT</w:t>
            </w:r>
          </w:p>
        </w:tc>
      </w:tr>
      <w:tr w:rsidR="001A7844" w:rsidRPr="00D33CE1" w14:paraId="4567FF08" w14:textId="77777777" w:rsidTr="00982BCB">
        <w:trPr>
          <w:trHeight w:val="260"/>
        </w:trPr>
        <w:tc>
          <w:tcPr>
            <w:tcW w:w="2335" w:type="dxa"/>
          </w:tcPr>
          <w:p w14:paraId="2B609512" w14:textId="537C804F" w:rsidR="001A7844" w:rsidRPr="00D33CE1" w:rsidRDefault="0042197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caspbl_F</w:t>
            </w:r>
          </w:p>
        </w:tc>
        <w:tc>
          <w:tcPr>
            <w:tcW w:w="7015" w:type="dxa"/>
          </w:tcPr>
          <w:p w14:paraId="3343A6EF" w14:textId="4C580205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CTCGAGTCGAAACTTCTGG</w:t>
            </w:r>
          </w:p>
        </w:tc>
      </w:tr>
      <w:tr w:rsidR="001A7844" w:rsidRPr="00D33CE1" w14:paraId="30BA3970" w14:textId="77777777" w:rsidTr="00982BCB">
        <w:trPr>
          <w:trHeight w:val="260"/>
        </w:trPr>
        <w:tc>
          <w:tcPr>
            <w:tcW w:w="2335" w:type="dxa"/>
          </w:tcPr>
          <w:p w14:paraId="6FEE8827" w14:textId="20D819CF" w:rsidR="001A7844" w:rsidRPr="00D33CE1" w:rsidRDefault="0042197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caspbl_R</w:t>
            </w:r>
          </w:p>
        </w:tc>
        <w:tc>
          <w:tcPr>
            <w:tcW w:w="7015" w:type="dxa"/>
          </w:tcPr>
          <w:p w14:paraId="2CEA39DA" w14:textId="5C54A638" w:rsidR="001A7844" w:rsidRPr="00D33CE1" w:rsidRDefault="00474168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TGATCCCTCGTGGTCTCTG</w:t>
            </w:r>
          </w:p>
        </w:tc>
      </w:tr>
      <w:tr w:rsidR="001A7844" w:rsidRPr="00D33CE1" w14:paraId="22949DFA" w14:textId="77777777" w:rsidTr="00982BCB">
        <w:trPr>
          <w:trHeight w:val="260"/>
        </w:trPr>
        <w:tc>
          <w:tcPr>
            <w:tcW w:w="2335" w:type="dxa"/>
          </w:tcPr>
          <w:p w14:paraId="6E2FE43A" w14:textId="10DD7ADF" w:rsidR="001A7844" w:rsidRPr="00D33CE1" w:rsidRDefault="0042197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tnfa_F</w:t>
            </w:r>
          </w:p>
        </w:tc>
        <w:tc>
          <w:tcPr>
            <w:tcW w:w="7015" w:type="dxa"/>
          </w:tcPr>
          <w:p w14:paraId="3E5373F7" w14:textId="41C8C448" w:rsidR="001A7844" w:rsidRPr="00D33CE1" w:rsidRDefault="00421971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AGGGCAATCAACAAGATGG</w:t>
            </w:r>
            <w:r w:rsidR="005A5F79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Jqb3JhbTwvQXV0aG9yPjxZZWFyPjIwMTU8L1llYXI+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Jqb3JhbTwvQXV0aG9yPjxZZWFyPjIwMTU8L1llYXI+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Marjoram et al., 2015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13E8887B" w14:textId="77777777" w:rsidTr="00982BCB">
        <w:trPr>
          <w:trHeight w:val="260"/>
        </w:trPr>
        <w:tc>
          <w:tcPr>
            <w:tcW w:w="2335" w:type="dxa"/>
          </w:tcPr>
          <w:p w14:paraId="7DC0F09B" w14:textId="324DFF96" w:rsidR="001A7844" w:rsidRPr="00D33CE1" w:rsidRDefault="0042197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tnfa_R</w:t>
            </w:r>
          </w:p>
        </w:tc>
        <w:tc>
          <w:tcPr>
            <w:tcW w:w="7015" w:type="dxa"/>
          </w:tcPr>
          <w:p w14:paraId="6DDB5F6B" w14:textId="4850DF20" w:rsidR="001A7844" w:rsidRPr="00D33CE1" w:rsidRDefault="00421971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GGTCCTGGTCATCTCTCCA</w:t>
            </w:r>
            <w:r w:rsidR="005A5F79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Jqb3JhbTwvQXV0aG9yPjxZZWFyPjIwMTU8L1llYXI+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XJqb3JhbTwvQXV0aG9yPjxZZWFyPjIwMTU8L1llYXI+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Marjoram et al., 2015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0DE1E275" w14:textId="77777777" w:rsidTr="00982BCB">
        <w:trPr>
          <w:trHeight w:val="260"/>
        </w:trPr>
        <w:tc>
          <w:tcPr>
            <w:tcW w:w="2335" w:type="dxa"/>
          </w:tcPr>
          <w:p w14:paraId="0EC73022" w14:textId="04F6A1EC" w:rsidR="001A7844" w:rsidRPr="00D33CE1" w:rsidRDefault="00F63FB0" w:rsidP="00F63FB0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</w:t>
            </w:r>
            <w:r w:rsidR="00421971" w:rsidRPr="00D33CE1">
              <w:rPr>
                <w:rFonts w:ascii="Arial" w:hAnsi="Arial" w:cs="Arial"/>
                <w:sz w:val="22"/>
                <w:szCs w:val="22"/>
              </w:rPr>
              <w:t>bactin1_F</w:t>
            </w:r>
          </w:p>
        </w:tc>
        <w:tc>
          <w:tcPr>
            <w:tcW w:w="7015" w:type="dxa"/>
          </w:tcPr>
          <w:p w14:paraId="0A8E3DB4" w14:textId="3B5CDC58" w:rsidR="001A7844" w:rsidRPr="00D33CE1" w:rsidRDefault="00421971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GAGCAGGAGATGGGAACC</w:t>
            </w:r>
            <w:r w:rsidR="005A5F79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cCurley&lt;/Author&gt;&lt;Year&gt;2008&lt;/Year&gt;&lt;RecNum&gt;276&lt;/RecNum&gt;&lt;DisplayText&gt;(McCurley and Callard, 2008)&lt;/DisplayText&gt;&lt;record&gt;&lt;rec-number&gt;82&lt;/rec-number&gt;&lt;foreign-keys&gt;&lt;key app="EN" db-id="9w5ssad2be0t0mevzekpradw5rtffaa2p0rp" timestamp="1530200129"&gt;82&lt;/key&gt;&lt;/foreign-keys&gt;&lt;ref-type name="Journal Article"&gt;17&lt;/ref-type&gt;&lt;contributors&gt;&lt;authors&gt;&lt;author&gt;McCurley, A. T.&lt;/author&gt;&lt;author&gt;Callard, G. V.&lt;/author&gt;&lt;/authors&gt;&lt;/contributors&gt;&lt;auth-address&gt;Department of Biology, Boston University, Boston, MA 02215, USA. amccurle@bu.edu&lt;/auth-address&gt;&lt;titles&gt;&lt;title&gt;Characterization of housekeeping genes in zebrafish: male-female differences and effects of tissue type, developmental stage and chemical treatment&lt;/title&gt;&lt;secondary-title&gt;BMC Mol Biol&lt;/secondary-title&gt;&lt;/titles&gt;&lt;periodical&gt;&lt;full-title&gt;BMC Mol Biol&lt;/full-title&gt;&lt;/periodical&gt;&lt;pages&gt;102&lt;/pages&gt;&lt;volume&gt;9&lt;/volume&gt;&lt;edition&gt;2008/11/19&lt;/edition&gt;&lt;keywords&gt;&lt;keyword&gt;Animals&lt;/keyword&gt;&lt;keyword&gt;Embryo, Nonmammalian/metabolism&lt;/keyword&gt;&lt;keyword&gt;Female&lt;/keyword&gt;&lt;keyword&gt;Gene Expression&lt;/keyword&gt;&lt;keyword&gt;Gene Expression Profiling&lt;/keyword&gt;&lt;keyword&gt;Male&lt;/keyword&gt;&lt;keyword&gt;RNA, Messenger/genetics/metabolism&lt;/keyword&gt;&lt;keyword&gt;Reverse Transcriptase Polymerase Chain Reaction&lt;/keyword&gt;&lt;keyword&gt;Sex Factors&lt;/keyword&gt;&lt;keyword&gt;Zebrafish/embryology/*genetics/growth &amp;amp; development&lt;/keyword&gt;&lt;keyword&gt;Zebrafish Proteins/*genetics/metabolism&lt;/keyword&gt;&lt;/keywords&gt;&lt;dates&gt;&lt;year&gt;2008&lt;/year&gt;&lt;pub-dates&gt;&lt;date&gt;Nov 12&lt;/date&gt;&lt;/pub-dates&gt;&lt;/dates&gt;&lt;isbn&gt;1471-2199 (Electronic)&amp;#xD;1471-2199 (Linking)&lt;/isbn&gt;&lt;accession-num&gt;19014500&lt;/accession-num&gt;&lt;urls&gt;&lt;related-urls&gt;&lt;url&gt;https://www.ncbi.nlm.nih.gov/pubmed/19014500&lt;/url&gt;&lt;/related-urls&gt;&lt;/urls&gt;&lt;custom2&gt;PMC2588455&lt;/custom2&gt;&lt;electronic-resource-num&gt;10.1186/1471-2199-9-102&lt;/electronic-resource-num&gt;&lt;/record&gt;&lt;/Cite&gt;&lt;/EndNote&gt;</w:instrTex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McCurley and Callard, 2008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7844" w:rsidRPr="00D33CE1" w14:paraId="4E7DE3CF" w14:textId="77777777" w:rsidTr="00982BCB">
        <w:trPr>
          <w:trHeight w:val="260"/>
        </w:trPr>
        <w:tc>
          <w:tcPr>
            <w:tcW w:w="2335" w:type="dxa"/>
          </w:tcPr>
          <w:p w14:paraId="62BA7B00" w14:textId="7B572533" w:rsidR="001A7844" w:rsidRPr="00D33CE1" w:rsidRDefault="00F63FB0" w:rsidP="00F63FB0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</w:t>
            </w:r>
            <w:r w:rsidR="00421971" w:rsidRPr="00D33CE1">
              <w:rPr>
                <w:rFonts w:ascii="Arial" w:hAnsi="Arial" w:cs="Arial"/>
                <w:sz w:val="22"/>
                <w:szCs w:val="22"/>
              </w:rPr>
              <w:t>bactin1_R</w:t>
            </w:r>
          </w:p>
        </w:tc>
        <w:tc>
          <w:tcPr>
            <w:tcW w:w="7015" w:type="dxa"/>
          </w:tcPr>
          <w:p w14:paraId="270D90EF" w14:textId="7DC8A72E" w:rsidR="001A7844" w:rsidRPr="00D33CE1" w:rsidRDefault="00421971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AACGGAAACGCTCATTGC</w:t>
            </w:r>
            <w:r w:rsidR="005A5F79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cCurley&lt;/Author&gt;&lt;Year&gt;2008&lt;/Year&gt;&lt;RecNum&gt;276&lt;/RecNum&gt;&lt;DisplayText&gt;(McCurley and Callard, 2008)&lt;/DisplayText&gt;&lt;record&gt;&lt;rec-number&gt;82&lt;/rec-number&gt;&lt;foreign-keys&gt;&lt;key app="EN" db-id="9w5ssad2be0t0mevzekpradw5rtffaa2p0rp" timestamp="1530200129"&gt;82&lt;/key&gt;&lt;/foreign-keys&gt;&lt;ref-type name="Journal Article"&gt;17&lt;/ref-type&gt;&lt;contributors&gt;&lt;authors&gt;&lt;author&gt;McCurley, A. T.&lt;/author&gt;&lt;author&gt;Callard, G. V.&lt;/author&gt;&lt;/authors&gt;&lt;/contributors&gt;&lt;auth-address&gt;Department of Biology, Boston University, Boston, MA 02215, USA. amccurle@bu.edu&lt;/auth-address&gt;&lt;titles&gt;&lt;title&gt;Characterization of housekeeping genes in zebrafish: male-female differences and effects of tissue type, developmental stage and chemical treatment&lt;/title&gt;&lt;secondary-title&gt;BMC Mol Biol&lt;/secondary-title&gt;&lt;/titles&gt;&lt;periodical&gt;&lt;full-title&gt;BMC Mol Biol&lt;/full-title&gt;&lt;/periodical&gt;&lt;pages&gt;102&lt;/pages&gt;&lt;volume&gt;9&lt;/volume&gt;&lt;edition&gt;2008/11/19&lt;/edition&gt;&lt;keywords&gt;&lt;keyword&gt;Animals&lt;/keyword&gt;&lt;keyword&gt;Embryo, Nonmammalian/metabolism&lt;/keyword&gt;&lt;keyword&gt;Female&lt;/keyword&gt;&lt;keyword&gt;Gene Expression&lt;/keyword&gt;&lt;keyword&gt;Gene Expression Profiling&lt;/keyword&gt;&lt;keyword&gt;Male&lt;/keyword&gt;&lt;keyword&gt;RNA, Messenger/genetics/metabolism&lt;/keyword&gt;&lt;keyword&gt;Reverse Transcriptase Polymerase Chain Reaction&lt;/keyword&gt;&lt;keyword&gt;Sex Factors&lt;/keyword&gt;&lt;keyword&gt;Zebrafish/embryology/*genetics/growth &amp;amp; development&lt;/keyword&gt;&lt;keyword&gt;Zebrafish Proteins/*genetics/metabolism&lt;/keyword&gt;&lt;/keywords&gt;&lt;dates&gt;&lt;year&gt;2008&lt;/year&gt;&lt;pub-dates&gt;&lt;date&gt;Nov 12&lt;/date&gt;&lt;/pub-dates&gt;&lt;/dates&gt;&lt;isbn&gt;1471-2199 (Electronic)&amp;#xD;1471-2199 (Linking)&lt;/isbn&gt;&lt;accession-num&gt;19014500&lt;/accession-num&gt;&lt;urls&gt;&lt;related-urls&gt;&lt;url&gt;https://www.ncbi.nlm.nih.gov/pubmed/19014500&lt;/url&gt;&lt;/related-urls&gt;&lt;/urls&gt;&lt;custom2&gt;PMC2588455&lt;/custom2&gt;&lt;electronic-resource-num&gt;10.1186/1471-2199-9-102&lt;/electronic-resource-num&gt;&lt;/record&gt;&lt;/Cite&gt;&lt;/EndNote&gt;</w:instrTex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McCurley and Callard, 2008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39227C" w:rsidRPr="00D33CE1" w14:paraId="22D9D2BB" w14:textId="77777777" w:rsidTr="00982BCB">
        <w:trPr>
          <w:trHeight w:val="260"/>
        </w:trPr>
        <w:tc>
          <w:tcPr>
            <w:tcW w:w="2335" w:type="dxa"/>
          </w:tcPr>
          <w:p w14:paraId="064CC7A5" w14:textId="3C3A1842" w:rsidR="0039227C" w:rsidRPr="00D33CE1" w:rsidRDefault="0039227C" w:rsidP="00F63F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_18S_F</w:t>
            </w:r>
          </w:p>
        </w:tc>
        <w:tc>
          <w:tcPr>
            <w:tcW w:w="7015" w:type="dxa"/>
          </w:tcPr>
          <w:p w14:paraId="4A93CAD9" w14:textId="25F99051" w:rsidR="0039227C" w:rsidRPr="00D33CE1" w:rsidRDefault="00AC15E1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AC15E1">
              <w:rPr>
                <w:rFonts w:ascii="Arial" w:hAnsi="Arial" w:cs="Arial"/>
                <w:sz w:val="22"/>
                <w:szCs w:val="22"/>
              </w:rPr>
              <w:t>TCGCTAGTTGGCATCGTTTATG</w:t>
            </w:r>
            <w:r w:rsidR="00AA19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A19A2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AA19A2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cCurley&lt;/Author&gt;&lt;Year&gt;2008&lt;/Year&gt;&lt;RecNum&gt;276&lt;/RecNum&gt;&lt;DisplayText&gt;(McCurley and Callard, 2008)&lt;/DisplayText&gt;&lt;record&gt;&lt;rec-number&gt;82&lt;/rec-number&gt;&lt;foreign-keys&gt;&lt;key app="EN" db-id="9w5ssad2be0t0mevzekpradw5rtffaa2p0rp" timestamp="1530200129"&gt;82&lt;/key&gt;&lt;/foreign-keys&gt;&lt;ref-type name="Journal Article"&gt;17&lt;/ref-type&gt;&lt;contributors&gt;&lt;authors&gt;&lt;author&gt;McCurley, A. T.&lt;/author&gt;&lt;author&gt;Callard, G. V.&lt;/author&gt;&lt;/authors&gt;&lt;/contributors&gt;&lt;auth-address&gt;Department of Biology, Boston University, Boston, MA 02215, USA. amccurle@bu.edu&lt;/auth-address&gt;&lt;titles&gt;&lt;title&gt;Characterization of housekeeping genes in zebrafish: male-female differences and effects of tissue type, developmental stage and chemical treatment&lt;/title&gt;&lt;secondary-title&gt;BMC Mol Biol&lt;/secondary-title&gt;&lt;/titles&gt;&lt;periodical&gt;&lt;full-title&gt;BMC Mol Biol&lt;/full-title&gt;&lt;/periodical&gt;&lt;pages&gt;102&lt;/pages&gt;&lt;volume&gt;9&lt;/volume&gt;&lt;edition&gt;2008/11/19&lt;/edition&gt;&lt;keywords&gt;&lt;keyword&gt;Animals&lt;/keyword&gt;&lt;keyword&gt;Embryo, Nonmammalian/metabolism&lt;/keyword&gt;&lt;keyword&gt;Female&lt;/keyword&gt;&lt;keyword&gt;Gene Expression&lt;/keyword&gt;&lt;keyword&gt;Gene Expression Profiling&lt;/keyword&gt;&lt;keyword&gt;Male&lt;/keyword&gt;&lt;keyword&gt;RNA, Messenger/genetics/metabolism&lt;/keyword&gt;&lt;keyword&gt;Reverse Transcriptase Polymerase Chain Reaction&lt;/keyword&gt;&lt;keyword&gt;Sex Factors&lt;/keyword&gt;&lt;keyword&gt;Zebrafish/embryology/*genetics/growth &amp;amp; development&lt;/keyword&gt;&lt;keyword&gt;Zebrafish Proteins/*genetics/metabolism&lt;/keyword&gt;&lt;/keywords&gt;&lt;dates&gt;&lt;year&gt;2008&lt;/year&gt;&lt;pub-dates&gt;&lt;date&gt;Nov 12&lt;/date&gt;&lt;/pub-dates&gt;&lt;/dates&gt;&lt;isbn&gt;1471-2199 (Electronic)&amp;#xD;1471-2199 (Linking)&lt;/isbn&gt;&lt;accession-num&gt;19014500&lt;/accession-num&gt;&lt;urls&gt;&lt;related-urls&gt;&lt;url&gt;https://www.ncbi.nlm.nih.gov/pubmed/19014500&lt;/url&gt;&lt;/related-urls&gt;&lt;/urls&gt;&lt;custom2&gt;PMC2588455&lt;/custom2&gt;&lt;electronic-resource-num&gt;10.1186/1471-2199-9-102&lt;/electronic-resource-num&gt;&lt;/record&gt;&lt;/Cite&gt;&lt;/EndNote&gt;</w:instrText>
            </w:r>
            <w:r w:rsidR="00AA19A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A19A2">
              <w:rPr>
                <w:rFonts w:ascii="Arial" w:hAnsi="Arial" w:cs="Arial"/>
                <w:noProof/>
                <w:sz w:val="22"/>
                <w:szCs w:val="22"/>
              </w:rPr>
              <w:t>(McCurley and Callard, 2008)</w:t>
            </w:r>
            <w:r w:rsidR="00AA19A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39227C" w:rsidRPr="00D33CE1" w14:paraId="539EA0B1" w14:textId="77777777" w:rsidTr="00982BCB">
        <w:trPr>
          <w:trHeight w:val="260"/>
        </w:trPr>
        <w:tc>
          <w:tcPr>
            <w:tcW w:w="2335" w:type="dxa"/>
          </w:tcPr>
          <w:p w14:paraId="1B8FDFD4" w14:textId="01300ABE" w:rsidR="0039227C" w:rsidRPr="00D33CE1" w:rsidRDefault="0039227C" w:rsidP="0039227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_18S_R</w:t>
            </w:r>
          </w:p>
        </w:tc>
        <w:tc>
          <w:tcPr>
            <w:tcW w:w="7015" w:type="dxa"/>
          </w:tcPr>
          <w:p w14:paraId="798A8F0B" w14:textId="3DC9AD3C" w:rsidR="0039227C" w:rsidRPr="00D33CE1" w:rsidRDefault="00AA19A2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AA19A2">
              <w:rPr>
                <w:rFonts w:ascii="Arial" w:hAnsi="Arial" w:cs="Arial"/>
                <w:sz w:val="22"/>
                <w:szCs w:val="22"/>
              </w:rPr>
              <w:t>CGGAGGTTCGAAGACGATC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cCurley&lt;/Author&gt;&lt;Year&gt;2008&lt;/Year&gt;&lt;RecNum&gt;276&lt;/RecNum&gt;&lt;DisplayText&gt;(McCurley and Callard, 2008)&lt;/DisplayText&gt;&lt;record&gt;&lt;rec-number&gt;82&lt;/rec-number&gt;&lt;foreign-keys&gt;&lt;key app="EN" db-id="9w5ssad2be0t0mevzekpradw5rtffaa2p0rp" timestamp="1530200129"&gt;82&lt;/key&gt;&lt;/foreign-keys&gt;&lt;ref-type name="Journal Article"&gt;17&lt;/ref-type&gt;&lt;contributors&gt;&lt;authors&gt;&lt;author&gt;McCurley, A. T.&lt;/author&gt;&lt;author&gt;Callard, G. V.&lt;/author&gt;&lt;/authors&gt;&lt;/contributors&gt;&lt;auth-address&gt;Department of Biology, Boston University, Boston, MA 02215, USA. amccurle@bu.edu&lt;/auth-address&gt;&lt;titles&gt;&lt;title&gt;Characterization of housekeeping genes in zebrafish: male-female differences and effects of tissue type, developmental stage and chemical treatment&lt;/title&gt;&lt;secondary-title&gt;BMC Mol Biol&lt;/secondary-title&gt;&lt;/titles&gt;&lt;periodical&gt;&lt;full-title&gt;BMC Mol Biol&lt;/full-title&gt;&lt;/periodical&gt;&lt;pages&gt;102&lt;/pages&gt;&lt;volume&gt;9&lt;/volume&gt;&lt;edition&gt;2008/11/19&lt;/edition&gt;&lt;keywords&gt;&lt;keyword&gt;Animals&lt;/keyword&gt;&lt;keyword&gt;Embryo, Nonmammalian/metabolism&lt;/keyword&gt;&lt;keyword&gt;Female&lt;/keyword&gt;&lt;keyword&gt;Gene Expression&lt;/keyword&gt;&lt;keyword&gt;Gene Expression Profiling&lt;/keyword&gt;&lt;keyword&gt;Male&lt;/keyword&gt;&lt;keyword&gt;RNA, Messenger/genetics/metabolism&lt;/keyword&gt;&lt;keyword&gt;Reverse Transcriptase Polymerase Chain Reaction&lt;/keyword&gt;&lt;keyword&gt;Sex Factors&lt;/keyword&gt;&lt;keyword&gt;Zebrafish/embryology/*genetics/growth &amp;amp; development&lt;/keyword&gt;&lt;keyword&gt;Zebrafish Proteins/*genetics/metabolism&lt;/keyword&gt;&lt;/keywords&gt;&lt;dates&gt;&lt;year&gt;2008&lt;/year&gt;&lt;pub-dates&gt;&lt;date&gt;Nov 12&lt;/date&gt;&lt;/pub-dates&gt;&lt;/dates&gt;&lt;isbn&gt;1471-2199 (Electronic)&amp;#xD;1471-2199 (Linking)&lt;/isbn&gt;&lt;accession-num&gt;19014500&lt;/accession-num&gt;&lt;urls&gt;&lt;related-urls&gt;&lt;url&gt;https://www.ncbi.nlm.nih.gov/pubmed/19014500&lt;/url&gt;&lt;/related-urls&gt;&lt;/urls&gt;&lt;custom2&gt;PMC2588455&lt;/custom2&gt;&lt;electronic-resource-num&gt;10.1186/1471-2199-9-102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McCurley and Callard, 2008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C72C7" w:rsidRPr="00D33CE1" w14:paraId="32D4D0C5" w14:textId="77777777" w:rsidTr="00982BCB">
        <w:trPr>
          <w:trHeight w:val="260"/>
        </w:trPr>
        <w:tc>
          <w:tcPr>
            <w:tcW w:w="2335" w:type="dxa"/>
          </w:tcPr>
          <w:p w14:paraId="4178DA47" w14:textId="1339192D" w:rsidR="00CC72C7" w:rsidRPr="00D33CE1" w:rsidRDefault="00553E11" w:rsidP="00553E11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</w:t>
            </w:r>
            <w:r w:rsidR="00CC72C7" w:rsidRPr="00D33CE1">
              <w:rPr>
                <w:rFonts w:ascii="Arial" w:hAnsi="Arial" w:cs="Arial"/>
                <w:sz w:val="22"/>
                <w:szCs w:val="22"/>
              </w:rPr>
              <w:t xml:space="preserve">Sat1_F </w:t>
            </w:r>
          </w:p>
        </w:tc>
        <w:tc>
          <w:tcPr>
            <w:tcW w:w="7015" w:type="dxa"/>
          </w:tcPr>
          <w:p w14:paraId="545A9A0D" w14:textId="35A61DC7" w:rsidR="00CC72C7" w:rsidRPr="00D33CE1" w:rsidRDefault="00CC72C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TCTCTGACTGAGTTTGCATTAC</w:t>
            </w:r>
          </w:p>
        </w:tc>
      </w:tr>
      <w:tr w:rsidR="00CC72C7" w:rsidRPr="00D33CE1" w14:paraId="26299329" w14:textId="77777777" w:rsidTr="00982BCB">
        <w:trPr>
          <w:trHeight w:val="260"/>
        </w:trPr>
        <w:tc>
          <w:tcPr>
            <w:tcW w:w="2335" w:type="dxa"/>
          </w:tcPr>
          <w:p w14:paraId="3601D26A" w14:textId="5BEC7D99" w:rsidR="00CC72C7" w:rsidRPr="00D33CE1" w:rsidRDefault="00553E11" w:rsidP="00553E11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</w:t>
            </w:r>
            <w:r w:rsidR="00CC72C7" w:rsidRPr="00D33CE1">
              <w:rPr>
                <w:rFonts w:ascii="Arial" w:hAnsi="Arial" w:cs="Arial"/>
                <w:sz w:val="22"/>
                <w:szCs w:val="22"/>
              </w:rPr>
              <w:t>Sat1_R</w:t>
            </w:r>
          </w:p>
        </w:tc>
        <w:tc>
          <w:tcPr>
            <w:tcW w:w="7015" w:type="dxa"/>
          </w:tcPr>
          <w:p w14:paraId="7EF207FE" w14:textId="425CF157" w:rsidR="00CC72C7" w:rsidRPr="00D33CE1" w:rsidRDefault="00CC72C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CATTCTGAATTGGACGTTGA</w:t>
            </w:r>
          </w:p>
        </w:tc>
      </w:tr>
      <w:tr w:rsidR="005D4F81" w:rsidRPr="00D33CE1" w14:paraId="350EFF36" w14:textId="77777777" w:rsidTr="00982BCB">
        <w:trPr>
          <w:trHeight w:val="260"/>
        </w:trPr>
        <w:tc>
          <w:tcPr>
            <w:tcW w:w="2335" w:type="dxa"/>
          </w:tcPr>
          <w:p w14:paraId="543545DC" w14:textId="34A45AD0" w:rsidR="005D4F81" w:rsidRPr="00D33CE1" w:rsidRDefault="005D4F81" w:rsidP="00553E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_Sat1_ChIP_F</w:t>
            </w:r>
          </w:p>
        </w:tc>
        <w:tc>
          <w:tcPr>
            <w:tcW w:w="7015" w:type="dxa"/>
          </w:tcPr>
          <w:p w14:paraId="1AC5E5D6" w14:textId="4FA40428" w:rsidR="005D4F81" w:rsidRPr="00D33CE1" w:rsidRDefault="00215532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503487">
              <w:rPr>
                <w:rFonts w:ascii="Arial" w:hAnsi="Arial" w:cs="Arial"/>
                <w:color w:val="000000"/>
                <w:sz w:val="22"/>
                <w:szCs w:val="22"/>
              </w:rPr>
              <w:t>AAGCAAGTTGCAAGTGAAAATCT</w:t>
            </w:r>
          </w:p>
        </w:tc>
      </w:tr>
      <w:tr w:rsidR="005D4F81" w:rsidRPr="00D33CE1" w14:paraId="7B06639E" w14:textId="77777777" w:rsidTr="00982BCB">
        <w:trPr>
          <w:trHeight w:val="260"/>
        </w:trPr>
        <w:tc>
          <w:tcPr>
            <w:tcW w:w="2335" w:type="dxa"/>
          </w:tcPr>
          <w:p w14:paraId="2BC16307" w14:textId="50C2A537" w:rsidR="005D4F81" w:rsidRPr="00D33CE1" w:rsidRDefault="005D4F81" w:rsidP="00553E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_Sat1_ChIP_F</w:t>
            </w:r>
          </w:p>
        </w:tc>
        <w:tc>
          <w:tcPr>
            <w:tcW w:w="7015" w:type="dxa"/>
          </w:tcPr>
          <w:p w14:paraId="3500CEB2" w14:textId="6F966098" w:rsidR="005D4F81" w:rsidRPr="00D33CE1" w:rsidRDefault="00215532" w:rsidP="00A532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TCAGCCAGCAGAGAGGTC</w:t>
            </w:r>
          </w:p>
        </w:tc>
      </w:tr>
      <w:tr w:rsidR="009F47A2" w:rsidRPr="00D33CE1" w14:paraId="146A6D46" w14:textId="77777777" w:rsidTr="00982BCB">
        <w:trPr>
          <w:trHeight w:val="260"/>
        </w:trPr>
        <w:tc>
          <w:tcPr>
            <w:tcW w:w="2335" w:type="dxa"/>
          </w:tcPr>
          <w:p w14:paraId="6ACBDAFF" w14:textId="1882B2BF" w:rsidR="009F47A2" w:rsidRPr="00D33CE1" w:rsidRDefault="009F47A2" w:rsidP="00553E11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lastRenderedPageBreak/>
              <w:t>q_ERV1-1_F</w:t>
            </w:r>
          </w:p>
        </w:tc>
        <w:tc>
          <w:tcPr>
            <w:tcW w:w="7015" w:type="dxa"/>
          </w:tcPr>
          <w:p w14:paraId="299D58F5" w14:textId="08340F1F" w:rsidR="009F47A2" w:rsidRPr="00D33CE1" w:rsidRDefault="0063198E" w:rsidP="0063198E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TGTTCCGGAGAAAGTGGAA</w:t>
            </w:r>
          </w:p>
        </w:tc>
      </w:tr>
      <w:tr w:rsidR="009F47A2" w:rsidRPr="00D33CE1" w14:paraId="484B1767" w14:textId="77777777" w:rsidTr="00982BCB">
        <w:trPr>
          <w:trHeight w:val="260"/>
        </w:trPr>
        <w:tc>
          <w:tcPr>
            <w:tcW w:w="2335" w:type="dxa"/>
          </w:tcPr>
          <w:p w14:paraId="237F5D34" w14:textId="7E7E7A40" w:rsidR="009F47A2" w:rsidRPr="00D33CE1" w:rsidRDefault="009F47A2" w:rsidP="009F47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ERV1-1_R</w:t>
            </w:r>
          </w:p>
        </w:tc>
        <w:tc>
          <w:tcPr>
            <w:tcW w:w="7015" w:type="dxa"/>
          </w:tcPr>
          <w:p w14:paraId="68275740" w14:textId="17D92161" w:rsidR="009F47A2" w:rsidRPr="00D33CE1" w:rsidRDefault="0063198E" w:rsidP="0063198E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CCCTCGTGCAGTGGTTTAG</w:t>
            </w:r>
          </w:p>
        </w:tc>
      </w:tr>
      <w:tr w:rsidR="00934A4F" w:rsidRPr="00D33CE1" w14:paraId="2AAA812C" w14:textId="77777777" w:rsidTr="00982BCB">
        <w:trPr>
          <w:trHeight w:val="260"/>
        </w:trPr>
        <w:tc>
          <w:tcPr>
            <w:tcW w:w="2335" w:type="dxa"/>
          </w:tcPr>
          <w:p w14:paraId="5E0EBEAA" w14:textId="21DE281D" w:rsidR="00934A4F" w:rsidRPr="00D33CE1" w:rsidRDefault="00934A4F" w:rsidP="00934A4F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ERV1-3_F</w:t>
            </w:r>
          </w:p>
        </w:tc>
        <w:tc>
          <w:tcPr>
            <w:tcW w:w="7015" w:type="dxa"/>
          </w:tcPr>
          <w:p w14:paraId="76B57731" w14:textId="7098877D" w:rsidR="00934A4F" w:rsidRPr="00D33CE1" w:rsidRDefault="0063198E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TCACTATCCCGTGGCTGAG</w:t>
            </w:r>
          </w:p>
        </w:tc>
      </w:tr>
      <w:tr w:rsidR="00934A4F" w:rsidRPr="00D33CE1" w14:paraId="2AC88C8D" w14:textId="77777777" w:rsidTr="00982BCB">
        <w:trPr>
          <w:trHeight w:val="260"/>
        </w:trPr>
        <w:tc>
          <w:tcPr>
            <w:tcW w:w="2335" w:type="dxa"/>
          </w:tcPr>
          <w:p w14:paraId="4B60EADF" w14:textId="6E7A008A" w:rsidR="00934A4F" w:rsidRPr="00D33CE1" w:rsidRDefault="00934A4F" w:rsidP="00934A4F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ERV1-3_R</w:t>
            </w:r>
          </w:p>
        </w:tc>
        <w:tc>
          <w:tcPr>
            <w:tcW w:w="7015" w:type="dxa"/>
          </w:tcPr>
          <w:p w14:paraId="601F45E0" w14:textId="04858AE9" w:rsidR="00934A4F" w:rsidRPr="00D33CE1" w:rsidRDefault="0063198E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TGTCCTCCACTCGCTTGAG</w:t>
            </w:r>
          </w:p>
        </w:tc>
      </w:tr>
      <w:tr w:rsidR="00934A4F" w:rsidRPr="00D33CE1" w14:paraId="2DECBB6B" w14:textId="77777777" w:rsidTr="00982BCB">
        <w:trPr>
          <w:trHeight w:val="260"/>
        </w:trPr>
        <w:tc>
          <w:tcPr>
            <w:tcW w:w="2335" w:type="dxa"/>
          </w:tcPr>
          <w:p w14:paraId="1173ECF5" w14:textId="69EB6428" w:rsidR="00934A4F" w:rsidRPr="00D33CE1" w:rsidRDefault="00934A4F" w:rsidP="00934A4F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LTR-2_F</w:t>
            </w:r>
          </w:p>
        </w:tc>
        <w:tc>
          <w:tcPr>
            <w:tcW w:w="7015" w:type="dxa"/>
          </w:tcPr>
          <w:p w14:paraId="27561EEA" w14:textId="7B35EF25" w:rsidR="00934A4F" w:rsidRPr="00D33CE1" w:rsidRDefault="00103F91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GTGTCGTTAGAATGCCCTTGAC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934A4F" w:rsidRPr="00D33CE1" w14:paraId="637E548C" w14:textId="77777777" w:rsidTr="00982BCB">
        <w:trPr>
          <w:trHeight w:val="260"/>
        </w:trPr>
        <w:tc>
          <w:tcPr>
            <w:tcW w:w="2335" w:type="dxa"/>
          </w:tcPr>
          <w:p w14:paraId="5E903DEC" w14:textId="4C8EFFD6" w:rsidR="00934A4F" w:rsidRPr="00D33CE1" w:rsidRDefault="00934A4F" w:rsidP="00934A4F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LTR-2_R</w:t>
            </w:r>
          </w:p>
        </w:tc>
        <w:tc>
          <w:tcPr>
            <w:tcW w:w="7015" w:type="dxa"/>
          </w:tcPr>
          <w:p w14:paraId="5EA46332" w14:textId="73FA7FE0" w:rsidR="00934A4F" w:rsidRPr="00D33CE1" w:rsidRDefault="00103F91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GTTATACCTGTGGGTCACGTG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934A4F" w:rsidRPr="00D33CE1" w14:paraId="1E466828" w14:textId="77777777" w:rsidTr="00982BCB">
        <w:trPr>
          <w:trHeight w:val="260"/>
        </w:trPr>
        <w:tc>
          <w:tcPr>
            <w:tcW w:w="2335" w:type="dxa"/>
          </w:tcPr>
          <w:p w14:paraId="133FBDA1" w14:textId="74655E72" w:rsidR="00934A4F" w:rsidRPr="00D33CE1" w:rsidRDefault="00934A4F" w:rsidP="00934A4F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ZFERV1_F</w:t>
            </w:r>
          </w:p>
        </w:tc>
        <w:tc>
          <w:tcPr>
            <w:tcW w:w="7015" w:type="dxa"/>
          </w:tcPr>
          <w:p w14:paraId="0F5A8253" w14:textId="4E838CC8" w:rsidR="00934A4F" w:rsidRPr="00D33CE1" w:rsidRDefault="00832CF1" w:rsidP="00D33CE1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AA</w:t>
            </w:r>
            <w:r w:rsidR="00D33CE1" w:rsidRPr="00D33CE1">
              <w:rPr>
                <w:rFonts w:ascii="Arial" w:hAnsi="Arial" w:cs="Arial"/>
                <w:sz w:val="22"/>
                <w:szCs w:val="22"/>
              </w:rPr>
              <w:t>AACTGGGGTTTG</w:t>
            </w:r>
            <w:r w:rsidRPr="00D33CE1">
              <w:rPr>
                <w:rFonts w:ascii="Arial" w:hAnsi="Arial" w:cs="Arial"/>
                <w:sz w:val="22"/>
                <w:szCs w:val="22"/>
              </w:rPr>
              <w:t>GAAGA</w:t>
            </w:r>
          </w:p>
        </w:tc>
      </w:tr>
      <w:tr w:rsidR="00934A4F" w:rsidRPr="00D33CE1" w14:paraId="51D09769" w14:textId="77777777" w:rsidTr="00982BCB">
        <w:trPr>
          <w:trHeight w:val="260"/>
        </w:trPr>
        <w:tc>
          <w:tcPr>
            <w:tcW w:w="2335" w:type="dxa"/>
          </w:tcPr>
          <w:p w14:paraId="2DC7DC3C" w14:textId="458F2C5A" w:rsidR="00934A4F" w:rsidRPr="00D33CE1" w:rsidRDefault="00934A4F" w:rsidP="00934A4F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ZFERV1_R</w:t>
            </w:r>
          </w:p>
        </w:tc>
        <w:tc>
          <w:tcPr>
            <w:tcW w:w="7015" w:type="dxa"/>
          </w:tcPr>
          <w:p w14:paraId="6758B97B" w14:textId="04BEEC5B" w:rsidR="00934A4F" w:rsidRPr="00D33CE1" w:rsidRDefault="00832CF1" w:rsidP="00D33CE1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CCTGCTCCATTGTCTCAGT</w:t>
            </w:r>
          </w:p>
        </w:tc>
      </w:tr>
      <w:tr w:rsidR="00424D66" w:rsidRPr="00D33CE1" w14:paraId="47F649FE" w14:textId="77777777" w:rsidTr="00982BCB">
        <w:trPr>
          <w:trHeight w:val="260"/>
        </w:trPr>
        <w:tc>
          <w:tcPr>
            <w:tcW w:w="2335" w:type="dxa"/>
          </w:tcPr>
          <w:p w14:paraId="7963D237" w14:textId="21BFC191" w:rsidR="00424D66" w:rsidRPr="00D33CE1" w:rsidRDefault="00424D66" w:rsidP="00424D66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BEL20_F</w:t>
            </w:r>
          </w:p>
        </w:tc>
        <w:tc>
          <w:tcPr>
            <w:tcW w:w="7015" w:type="dxa"/>
          </w:tcPr>
          <w:p w14:paraId="05848531" w14:textId="5D72A93F" w:rsidR="00424D66" w:rsidRPr="00D33CE1" w:rsidRDefault="00832CF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TGTCACTTCCCCAAGTCGT</w:t>
            </w:r>
          </w:p>
        </w:tc>
      </w:tr>
      <w:tr w:rsidR="00424D66" w:rsidRPr="00D33CE1" w14:paraId="25FDC1A4" w14:textId="77777777" w:rsidTr="00D33CE1">
        <w:trPr>
          <w:trHeight w:val="61"/>
        </w:trPr>
        <w:tc>
          <w:tcPr>
            <w:tcW w:w="2335" w:type="dxa"/>
          </w:tcPr>
          <w:p w14:paraId="73DD0F82" w14:textId="21A18C10" w:rsidR="00424D66" w:rsidRPr="00D33CE1" w:rsidRDefault="00424D66" w:rsidP="00424D66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BEL20_R</w:t>
            </w:r>
          </w:p>
        </w:tc>
        <w:tc>
          <w:tcPr>
            <w:tcW w:w="7015" w:type="dxa"/>
          </w:tcPr>
          <w:p w14:paraId="02A8EFA2" w14:textId="0FF1E05B" w:rsidR="00424D66" w:rsidRPr="00D33CE1" w:rsidRDefault="00832CF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AAAGTGCCTCCAGAAGTGC</w:t>
            </w:r>
          </w:p>
        </w:tc>
      </w:tr>
      <w:tr w:rsidR="001D0B4E" w:rsidRPr="00D33CE1" w14:paraId="2568249E" w14:textId="77777777" w:rsidTr="00982BCB">
        <w:trPr>
          <w:trHeight w:val="260"/>
        </w:trPr>
        <w:tc>
          <w:tcPr>
            <w:tcW w:w="2335" w:type="dxa"/>
          </w:tcPr>
          <w:p w14:paraId="09B976E9" w14:textId="50C9360B" w:rsidR="001D0B4E" w:rsidRPr="00D33CE1" w:rsidRDefault="001D0B4E" w:rsidP="001D0B4E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GypsyDR-2_F</w:t>
            </w:r>
          </w:p>
        </w:tc>
        <w:tc>
          <w:tcPr>
            <w:tcW w:w="7015" w:type="dxa"/>
          </w:tcPr>
          <w:p w14:paraId="2B137B26" w14:textId="3BDD51D8" w:rsidR="001D0B4E" w:rsidRPr="00D33CE1" w:rsidRDefault="00E8639C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AAATCACCTGTGCATTTAC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1D0B4E" w:rsidRPr="00D33CE1" w14:paraId="25A65502" w14:textId="77777777" w:rsidTr="00982BCB">
        <w:trPr>
          <w:trHeight w:val="260"/>
        </w:trPr>
        <w:tc>
          <w:tcPr>
            <w:tcW w:w="2335" w:type="dxa"/>
          </w:tcPr>
          <w:p w14:paraId="47622D36" w14:textId="4A1C5711" w:rsidR="001D0B4E" w:rsidRPr="00D33CE1" w:rsidRDefault="001D0B4E" w:rsidP="006824E9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GypsyDR-2_R</w:t>
            </w:r>
          </w:p>
        </w:tc>
        <w:tc>
          <w:tcPr>
            <w:tcW w:w="7015" w:type="dxa"/>
          </w:tcPr>
          <w:p w14:paraId="1C6D3C13" w14:textId="258C2A84" w:rsidR="001D0B4E" w:rsidRPr="00D33CE1" w:rsidRDefault="00E8639C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ATGCAGACATTGGGTAAAGC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4D7CA2" w:rsidRPr="00D33CE1" w14:paraId="5A374004" w14:textId="77777777" w:rsidTr="00795709">
        <w:trPr>
          <w:trHeight w:val="269"/>
        </w:trPr>
        <w:tc>
          <w:tcPr>
            <w:tcW w:w="2335" w:type="dxa"/>
          </w:tcPr>
          <w:p w14:paraId="5701A45E" w14:textId="395DFAE4" w:rsidR="004D7CA2" w:rsidRPr="00D33CE1" w:rsidRDefault="004D7CA2" w:rsidP="004D7C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Dirs1a_F</w:t>
            </w:r>
          </w:p>
        </w:tc>
        <w:tc>
          <w:tcPr>
            <w:tcW w:w="7015" w:type="dxa"/>
          </w:tcPr>
          <w:p w14:paraId="750BA148" w14:textId="2CE18E59" w:rsidR="004D7CA2" w:rsidRPr="00D33CE1" w:rsidRDefault="00E8639C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GGTGCGTCACGCTTGC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4D7CA2" w:rsidRPr="00D33CE1" w14:paraId="26F3CFB7" w14:textId="77777777" w:rsidTr="00982BCB">
        <w:trPr>
          <w:trHeight w:val="260"/>
        </w:trPr>
        <w:tc>
          <w:tcPr>
            <w:tcW w:w="2335" w:type="dxa"/>
          </w:tcPr>
          <w:p w14:paraId="14E5366B" w14:textId="7B72A672" w:rsidR="004D7CA2" w:rsidRPr="00D33CE1" w:rsidRDefault="004D7CA2" w:rsidP="004D7C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Dirs1a_R</w:t>
            </w:r>
          </w:p>
        </w:tc>
        <w:tc>
          <w:tcPr>
            <w:tcW w:w="7015" w:type="dxa"/>
          </w:tcPr>
          <w:p w14:paraId="386572D9" w14:textId="64734B18" w:rsidR="004D7CA2" w:rsidRPr="005E5D79" w:rsidRDefault="00E8639C" w:rsidP="00D066A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TAACCTCGAACGTTCCCC</w:t>
            </w:r>
            <w:r w:rsidR="002E4D1E" w:rsidRPr="005E5D7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A74834" w:rsidRPr="00D33CE1" w14:paraId="0928E736" w14:textId="77777777" w:rsidTr="005E5D79">
        <w:trPr>
          <w:trHeight w:val="61"/>
        </w:trPr>
        <w:tc>
          <w:tcPr>
            <w:tcW w:w="2335" w:type="dxa"/>
          </w:tcPr>
          <w:p w14:paraId="397FFA18" w14:textId="535771DA" w:rsidR="00A74834" w:rsidRPr="00D33CE1" w:rsidRDefault="00A74834" w:rsidP="00A74834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L1-1_F</w:t>
            </w:r>
          </w:p>
        </w:tc>
        <w:tc>
          <w:tcPr>
            <w:tcW w:w="7015" w:type="dxa"/>
          </w:tcPr>
          <w:p w14:paraId="7DAA4BBF" w14:textId="79C5A1E9" w:rsidR="00A74834" w:rsidRPr="005E5D79" w:rsidRDefault="001F5CC0" w:rsidP="0079570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709">
              <w:rPr>
                <w:rFonts w:ascii="Arial" w:eastAsia="Times New Roman" w:hAnsi="Arial" w:cs="Arial"/>
                <w:sz w:val="22"/>
                <w:szCs w:val="22"/>
              </w:rPr>
              <w:t>AAATGCTTGGACATGGAAGG</w:t>
            </w:r>
          </w:p>
        </w:tc>
      </w:tr>
      <w:tr w:rsidR="00A74834" w:rsidRPr="00D33CE1" w14:paraId="123473FE" w14:textId="77777777" w:rsidTr="00982BCB">
        <w:trPr>
          <w:trHeight w:val="260"/>
        </w:trPr>
        <w:tc>
          <w:tcPr>
            <w:tcW w:w="2335" w:type="dxa"/>
          </w:tcPr>
          <w:p w14:paraId="542967A6" w14:textId="5BEAF32D" w:rsidR="00A74834" w:rsidRPr="00D33CE1" w:rsidRDefault="00A74834" w:rsidP="00A74834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L1-1_R</w:t>
            </w:r>
          </w:p>
        </w:tc>
        <w:tc>
          <w:tcPr>
            <w:tcW w:w="7015" w:type="dxa"/>
          </w:tcPr>
          <w:p w14:paraId="537A3447" w14:textId="378B4D59" w:rsidR="00A74834" w:rsidRPr="005E5D79" w:rsidRDefault="001F5CC0" w:rsidP="0079570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E5D79">
              <w:rPr>
                <w:rFonts w:ascii="Arial" w:eastAsia="Times New Roman" w:hAnsi="Arial" w:cs="Arial"/>
                <w:sz w:val="22"/>
                <w:szCs w:val="22"/>
              </w:rPr>
              <w:t>TCTGCTGCATCTTGGAACTG</w:t>
            </w:r>
          </w:p>
        </w:tc>
      </w:tr>
      <w:tr w:rsidR="00E8639C" w:rsidRPr="00D33CE1" w14:paraId="4A4533FF" w14:textId="77777777" w:rsidTr="00982BCB">
        <w:trPr>
          <w:trHeight w:val="260"/>
        </w:trPr>
        <w:tc>
          <w:tcPr>
            <w:tcW w:w="2335" w:type="dxa"/>
          </w:tcPr>
          <w:p w14:paraId="0A748D9D" w14:textId="04E58D5E" w:rsidR="00E8639C" w:rsidRPr="00D33CE1" w:rsidRDefault="00E8639C" w:rsidP="00E8639C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L1-5_F</w:t>
            </w:r>
          </w:p>
        </w:tc>
        <w:tc>
          <w:tcPr>
            <w:tcW w:w="7015" w:type="dxa"/>
          </w:tcPr>
          <w:p w14:paraId="3469649A" w14:textId="6983DB9B" w:rsidR="00E8639C" w:rsidRPr="005E5D79" w:rsidRDefault="00E8639C" w:rsidP="00D066A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CACAAAGGACAAATTCACTGGAC</w:t>
            </w:r>
            <w:r w:rsidR="002E4D1E" w:rsidRPr="005E5D7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639C" w:rsidRPr="00D33CE1" w14:paraId="192CC9E0" w14:textId="77777777" w:rsidTr="00982BCB">
        <w:trPr>
          <w:trHeight w:val="260"/>
        </w:trPr>
        <w:tc>
          <w:tcPr>
            <w:tcW w:w="2335" w:type="dxa"/>
          </w:tcPr>
          <w:p w14:paraId="578DC2B7" w14:textId="71584DD0" w:rsidR="00E8639C" w:rsidRPr="00D33CE1" w:rsidRDefault="00E8639C" w:rsidP="00E8639C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L1-5_R</w:t>
            </w:r>
          </w:p>
        </w:tc>
        <w:tc>
          <w:tcPr>
            <w:tcW w:w="7015" w:type="dxa"/>
          </w:tcPr>
          <w:p w14:paraId="7473CA82" w14:textId="0047C3CF" w:rsidR="00E8639C" w:rsidRPr="005E5D79" w:rsidRDefault="00E8639C" w:rsidP="00D066A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TCCACGTTTAGTATTACAGTTGC</w:t>
            </w:r>
            <w:r w:rsidR="002E4D1E" w:rsidRPr="005E5D79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639C" w:rsidRPr="00D33CE1" w14:paraId="65240B98" w14:textId="77777777" w:rsidTr="00982BCB">
        <w:trPr>
          <w:trHeight w:val="260"/>
        </w:trPr>
        <w:tc>
          <w:tcPr>
            <w:tcW w:w="2335" w:type="dxa"/>
          </w:tcPr>
          <w:p w14:paraId="79A273C0" w14:textId="4DAF9BBE" w:rsidR="00E8639C" w:rsidRPr="00D33CE1" w:rsidRDefault="00E8639C" w:rsidP="00A74834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Ngaro_F</w:t>
            </w:r>
          </w:p>
        </w:tc>
        <w:tc>
          <w:tcPr>
            <w:tcW w:w="7015" w:type="dxa"/>
          </w:tcPr>
          <w:p w14:paraId="683F72CD" w14:textId="5967479E" w:rsidR="00E8639C" w:rsidRPr="00D33CE1" w:rsidRDefault="00E8639C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GAGCGATCGAGACCTACC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639C" w:rsidRPr="00D33CE1" w14:paraId="6CD4AA5D" w14:textId="77777777" w:rsidTr="00982BCB">
        <w:trPr>
          <w:trHeight w:val="260"/>
        </w:trPr>
        <w:tc>
          <w:tcPr>
            <w:tcW w:w="2335" w:type="dxa"/>
          </w:tcPr>
          <w:p w14:paraId="43BF9287" w14:textId="63FD14D8" w:rsidR="00E8639C" w:rsidRPr="00D33CE1" w:rsidRDefault="00E8639C" w:rsidP="00A74834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Ngaro_R</w:t>
            </w:r>
          </w:p>
        </w:tc>
        <w:tc>
          <w:tcPr>
            <w:tcW w:w="7015" w:type="dxa"/>
          </w:tcPr>
          <w:p w14:paraId="27651B4A" w14:textId="6889E88A" w:rsidR="00E8639C" w:rsidRPr="00D33CE1" w:rsidRDefault="00E8639C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CAATCATATCACGTGCTCCTCTCG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639C" w:rsidRPr="00D33CE1" w14:paraId="0D4F2325" w14:textId="77777777" w:rsidTr="00982BCB">
        <w:trPr>
          <w:trHeight w:val="260"/>
        </w:trPr>
        <w:tc>
          <w:tcPr>
            <w:tcW w:w="2335" w:type="dxa"/>
          </w:tcPr>
          <w:p w14:paraId="31A6184C" w14:textId="39F01690" w:rsidR="00E8639C" w:rsidRPr="00D33CE1" w:rsidRDefault="00E8639C" w:rsidP="004D625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EnSpmN1_F</w:t>
            </w:r>
          </w:p>
        </w:tc>
        <w:tc>
          <w:tcPr>
            <w:tcW w:w="7015" w:type="dxa"/>
          </w:tcPr>
          <w:p w14:paraId="4BFEE976" w14:textId="4EB61E35" w:rsidR="00E8639C" w:rsidRPr="00D33CE1" w:rsidRDefault="00E8639C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ATTGGCCATTGTGTTCACATGC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639C" w:rsidRPr="00D33CE1" w14:paraId="7AED57C2" w14:textId="77777777" w:rsidTr="00982BCB">
        <w:trPr>
          <w:trHeight w:val="260"/>
        </w:trPr>
        <w:tc>
          <w:tcPr>
            <w:tcW w:w="2335" w:type="dxa"/>
          </w:tcPr>
          <w:p w14:paraId="4B955B8B" w14:textId="26C0070C" w:rsidR="00E8639C" w:rsidRPr="00D33CE1" w:rsidRDefault="00E8639C" w:rsidP="004D625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EnSpmN1_R</w:t>
            </w:r>
          </w:p>
        </w:tc>
        <w:tc>
          <w:tcPr>
            <w:tcW w:w="7015" w:type="dxa"/>
          </w:tcPr>
          <w:p w14:paraId="3BE5D371" w14:textId="5B3F05E8" w:rsidR="00E8639C" w:rsidRPr="00D33CE1" w:rsidRDefault="00E8639C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GCTGTGACTGTCATAGGTTTACC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639C" w:rsidRPr="00D33CE1" w14:paraId="57F63D40" w14:textId="77777777" w:rsidTr="00982BCB">
        <w:trPr>
          <w:trHeight w:val="260"/>
        </w:trPr>
        <w:tc>
          <w:tcPr>
            <w:tcW w:w="2335" w:type="dxa"/>
          </w:tcPr>
          <w:p w14:paraId="7F29A9D5" w14:textId="799970C0" w:rsidR="00E8639C" w:rsidRPr="00D33CE1" w:rsidRDefault="00E8639C" w:rsidP="000B073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Polinton_F</w:t>
            </w:r>
          </w:p>
        </w:tc>
        <w:tc>
          <w:tcPr>
            <w:tcW w:w="7015" w:type="dxa"/>
          </w:tcPr>
          <w:p w14:paraId="7C655EE4" w14:textId="1E13C9B9" w:rsidR="00E8639C" w:rsidRPr="00D33CE1" w:rsidRDefault="00E8639C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CCTGACAATGTTGTCAGCCTG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E8639C" w:rsidRPr="00D33CE1" w14:paraId="2882B17B" w14:textId="77777777" w:rsidTr="00982BCB">
        <w:trPr>
          <w:trHeight w:val="260"/>
        </w:trPr>
        <w:tc>
          <w:tcPr>
            <w:tcW w:w="2335" w:type="dxa"/>
          </w:tcPr>
          <w:p w14:paraId="2E76C51E" w14:textId="52F91C47" w:rsidR="00E8639C" w:rsidRPr="00D33CE1" w:rsidRDefault="00E8639C" w:rsidP="000B073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q_Polinton_R</w:t>
            </w:r>
          </w:p>
        </w:tc>
        <w:tc>
          <w:tcPr>
            <w:tcW w:w="7015" w:type="dxa"/>
          </w:tcPr>
          <w:p w14:paraId="1D74E505" w14:textId="4C7789AC" w:rsidR="00E8639C" w:rsidRPr="00D33CE1" w:rsidRDefault="00E8639C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eastAsia="Times New Roman" w:hAnsi="Arial" w:cs="Arial"/>
                <w:sz w:val="22"/>
                <w:szCs w:val="22"/>
              </w:rPr>
              <w:t>CATGAAAGCTAAGGGTATAACTCTG</w:t>
            </w:r>
            <w:r w:rsidR="002E4D1E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 w:rsidR="00D066AB"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Houwing&lt;/Author&gt;&lt;Year&gt;2008&lt;/Year&gt;&lt;RecNum&gt;64&lt;/RecNum&gt;&lt;DisplayText&gt;(Houwing et al., 2008)&lt;/DisplayText&gt;&lt;record&gt;&lt;rec-number&gt;64&lt;/rec-number&gt;&lt;foreign-keys&gt;&lt;key app="EN" db-id="9w5ssad2be0t0mevzekpradw5rtffaa2p0rp" timestamp="1528741226"&gt;64&lt;/key&gt;&lt;/foreign-keys&gt;&lt;ref-type name="Journal Article"&gt;17&lt;/ref-type&gt;&lt;contributors&gt;&lt;authors&gt;&lt;author&gt;Houwing, S.&lt;/author&gt;&lt;author&gt;Berezikov, E.&lt;/author&gt;&lt;author&gt;Ketting, R. F.&lt;/author&gt;&lt;/authors&gt;&lt;/contributors&gt;&lt;auth-address&gt;Hubrecht Institute, Royal Netherlands Academy of Arts and Sciences, University Medical Centre Utrecht, Utrecht, The Netherlands.&lt;/auth-address&gt;&lt;titles&gt;&lt;title&gt;Zili is required for germ cell differentiation and meiosis in zebrafish&lt;/title&gt;&lt;secondary-title&gt;EMBO J&lt;/secondary-title&gt;&lt;/titles&gt;&lt;periodical&gt;&lt;full-title&gt;EMBO J&lt;/full-title&gt;&lt;/periodical&gt;&lt;pages&gt;2702-11&lt;/pages&gt;&lt;volume&gt;27&lt;/volume&gt;&lt;number&gt;20&lt;/number&gt;&lt;edition&gt;2008/10/04&lt;/edition&gt;&lt;keywords&gt;&lt;keyword&gt;Alleles&lt;/keyword&gt;&lt;keyword&gt;Animals&lt;/keyword&gt;&lt;keyword&gt;Cell Differentiation&lt;/keyword&gt;&lt;keyword&gt;Cell Nucleus/metabolism&lt;/keyword&gt;&lt;keyword&gt;Cloning, Molecular&lt;/keyword&gt;&lt;keyword&gt;Cytoplasm/metabolism&lt;/keyword&gt;&lt;keyword&gt;DNA Transposable Elements&lt;/keyword&gt;&lt;keyword&gt;Germ Cells/*cytology&lt;/keyword&gt;&lt;keyword&gt;*Meiosis&lt;/keyword&gt;&lt;keyword&gt;Models, Biological&lt;/keyword&gt;&lt;keyword&gt;Models, Genetic&lt;/keyword&gt;&lt;keyword&gt;RNA, Small Interfering/*metabolism&lt;/keyword&gt;&lt;keyword&gt;RNA-Binding Proteins/genetics/*physiology&lt;/keyword&gt;&lt;keyword&gt;Zebrafish&lt;/keyword&gt;&lt;keyword&gt;Zebrafish Proteins/genetics/*physiology&lt;/keyword&gt;&lt;/keywords&gt;&lt;dates&gt;&lt;year&gt;2008&lt;/year&gt;&lt;pub-dates&gt;&lt;date&gt;Oct 22&lt;/date&gt;&lt;/pub-dates&gt;&lt;/dates&gt;&lt;isbn&gt;1460-2075 (Electronic)&amp;#xD;0261-4189 (Linking)&lt;/isbn&gt;&lt;accession-num&gt;18833190&lt;/accession-num&gt;&lt;urls&gt;&lt;related-urls&gt;&lt;url&gt;https://www.ncbi.nlm.nih.gov/pubmed/18833190&lt;/url&gt;&lt;/related-urls&gt;&lt;/urls&gt;&lt;custom2&gt;PMC2572183&lt;/custom2&gt;&lt;electronic-resource-num&gt;10.1038/emboj.2008.204&lt;/electronic-resource-num&gt;&lt;/record&gt;&lt;/Cite&gt;&lt;/EndNote&gt;</w:instrTex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eastAsia="Times New Roman" w:hAnsi="Arial" w:cs="Arial"/>
                <w:noProof/>
                <w:sz w:val="22"/>
                <w:szCs w:val="22"/>
              </w:rPr>
              <w:t>(Houwing et al., 2008)</w:t>
            </w:r>
            <w:r w:rsidR="005119A1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</w:tbl>
    <w:p w14:paraId="0D102960" w14:textId="77777777" w:rsidR="005D4F81" w:rsidRDefault="005D4F81">
      <w:pPr>
        <w:rPr>
          <w:rFonts w:ascii="Arial" w:hAnsi="Arial" w:cs="Arial"/>
          <w:b/>
          <w:sz w:val="22"/>
          <w:szCs w:val="22"/>
        </w:rPr>
      </w:pPr>
    </w:p>
    <w:p w14:paraId="6DBBC54F" w14:textId="780BC116" w:rsidR="00F66109" w:rsidRPr="00D33CE1" w:rsidRDefault="00F66109">
      <w:pPr>
        <w:rPr>
          <w:rFonts w:ascii="Arial" w:hAnsi="Arial" w:cs="Arial"/>
          <w:b/>
          <w:sz w:val="22"/>
          <w:szCs w:val="22"/>
        </w:rPr>
      </w:pPr>
      <w:r w:rsidRPr="00D33CE1">
        <w:rPr>
          <w:rFonts w:ascii="Arial" w:hAnsi="Arial" w:cs="Arial"/>
          <w:b/>
          <w:sz w:val="22"/>
          <w:szCs w:val="22"/>
        </w:rPr>
        <w:t xml:space="preserve">Primers for </w:t>
      </w:r>
      <w:r w:rsidR="00AE3552" w:rsidRPr="00D33CE1">
        <w:rPr>
          <w:rFonts w:ascii="Arial" w:hAnsi="Arial" w:cs="Arial"/>
          <w:b/>
          <w:sz w:val="22"/>
          <w:szCs w:val="22"/>
        </w:rPr>
        <w:t>probe synthesis for southern blo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640C77" w:rsidRPr="00D33CE1" w14:paraId="6FBA2D9D" w14:textId="77777777" w:rsidTr="00A532A2">
        <w:tc>
          <w:tcPr>
            <w:tcW w:w="2335" w:type="dxa"/>
          </w:tcPr>
          <w:p w14:paraId="093DD42E" w14:textId="77777777" w:rsidR="00640C77" w:rsidRPr="00D33CE1" w:rsidRDefault="00640C77" w:rsidP="00A532A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33CE1">
              <w:rPr>
                <w:rFonts w:ascii="Arial" w:eastAsia="Calibri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7015" w:type="dxa"/>
          </w:tcPr>
          <w:p w14:paraId="2401AF98" w14:textId="77777777" w:rsidR="00640C77" w:rsidRPr="00D33CE1" w:rsidRDefault="00640C77" w:rsidP="00A532A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33CE1">
              <w:rPr>
                <w:rFonts w:ascii="Arial" w:eastAsia="Calibri" w:hAnsi="Arial" w:cs="Arial"/>
                <w:b/>
                <w:sz w:val="22"/>
                <w:szCs w:val="22"/>
              </w:rPr>
              <w:t>Sequence</w:t>
            </w:r>
          </w:p>
        </w:tc>
      </w:tr>
      <w:tr w:rsidR="00640C77" w:rsidRPr="00D33CE1" w14:paraId="7E360674" w14:textId="77777777" w:rsidTr="00640C77">
        <w:trPr>
          <w:trHeight w:val="83"/>
        </w:trPr>
        <w:tc>
          <w:tcPr>
            <w:tcW w:w="2335" w:type="dxa"/>
          </w:tcPr>
          <w:p w14:paraId="5474C03E" w14:textId="730E0031" w:rsidR="00640C77" w:rsidRPr="00D33CE1" w:rsidRDefault="00640C77" w:rsidP="00640C7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Sat1_F</w:t>
            </w:r>
          </w:p>
        </w:tc>
        <w:tc>
          <w:tcPr>
            <w:tcW w:w="7015" w:type="dxa"/>
          </w:tcPr>
          <w:p w14:paraId="1DFFED0E" w14:textId="66844474" w:rsidR="00640C77" w:rsidRPr="00D33CE1" w:rsidRDefault="00640C7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GTTTTAGACAACATTTCATGCAC</w:t>
            </w:r>
          </w:p>
        </w:tc>
      </w:tr>
      <w:tr w:rsidR="00640C77" w:rsidRPr="00D33CE1" w14:paraId="0623A060" w14:textId="77777777" w:rsidTr="00640C77">
        <w:trPr>
          <w:trHeight w:val="251"/>
        </w:trPr>
        <w:tc>
          <w:tcPr>
            <w:tcW w:w="2335" w:type="dxa"/>
          </w:tcPr>
          <w:p w14:paraId="79A27E35" w14:textId="3B030F21" w:rsidR="00640C77" w:rsidRPr="00D33CE1" w:rsidRDefault="00640C7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Sat1_R</w:t>
            </w:r>
          </w:p>
        </w:tc>
        <w:tc>
          <w:tcPr>
            <w:tcW w:w="7015" w:type="dxa"/>
          </w:tcPr>
          <w:p w14:paraId="69D0B103" w14:textId="4275FBFB" w:rsidR="00640C77" w:rsidRPr="00D33CE1" w:rsidRDefault="00640C77" w:rsidP="00A532A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GTCAGCCAGCAGAGAGGTC</w:t>
            </w:r>
          </w:p>
        </w:tc>
      </w:tr>
      <w:tr w:rsidR="00640C77" w:rsidRPr="00D33CE1" w14:paraId="796667ED" w14:textId="77777777" w:rsidTr="00640C77">
        <w:trPr>
          <w:trHeight w:val="251"/>
        </w:trPr>
        <w:tc>
          <w:tcPr>
            <w:tcW w:w="2335" w:type="dxa"/>
          </w:tcPr>
          <w:p w14:paraId="766B4C36" w14:textId="4FEA953B" w:rsidR="00640C77" w:rsidRPr="00D33CE1" w:rsidRDefault="00640C7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DANA_F</w:t>
            </w:r>
          </w:p>
        </w:tc>
        <w:tc>
          <w:tcPr>
            <w:tcW w:w="7015" w:type="dxa"/>
          </w:tcPr>
          <w:p w14:paraId="0D57B925" w14:textId="605C6470" w:rsidR="00640C77" w:rsidRPr="00D33CE1" w:rsidRDefault="00C21E69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GCGACGCAGTGGCGCAGTGGG</w:t>
            </w:r>
            <w:r w:rsidR="0070715F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bmRlcnNvbjwvQXV0aG9yPjxZZWFyPjIwMDk8L1llYXI+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bmRlcnNvbjwvQXV0aG9yPjxZZWFyPjIwMDk8L1llYXI+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Anderson et al., 2009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640C77" w:rsidRPr="00D33CE1" w14:paraId="39C468AE" w14:textId="77777777" w:rsidTr="00640C77">
        <w:trPr>
          <w:trHeight w:val="251"/>
        </w:trPr>
        <w:tc>
          <w:tcPr>
            <w:tcW w:w="2335" w:type="dxa"/>
          </w:tcPr>
          <w:p w14:paraId="3EC1B67D" w14:textId="756BE2AE" w:rsidR="00640C77" w:rsidRPr="00D33CE1" w:rsidRDefault="00640C7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DANA_R</w:t>
            </w:r>
          </w:p>
        </w:tc>
        <w:tc>
          <w:tcPr>
            <w:tcW w:w="7015" w:type="dxa"/>
          </w:tcPr>
          <w:p w14:paraId="2882B772" w14:textId="73FA3570" w:rsidR="00640C77" w:rsidRPr="00D33CE1" w:rsidRDefault="00C21E69" w:rsidP="00D066AB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TTTCTTTTTGGCTTAGTCCC</w:t>
            </w:r>
            <w:r w:rsidR="00196CA0" w:rsidRPr="00D33CE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bmRlcnNvbjwvQXV0aG9yPjxZZWFyPjIwMDk8L1llYXI+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BbmRlcnNvbjwvQXV0aG9yPjxZZWFyPjIwMDk8L1llYXI+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</w:fldData>
              </w:fldChar>
            </w:r>
            <w:r w:rsidR="00D066AB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066AB">
              <w:rPr>
                <w:rFonts w:ascii="Arial" w:hAnsi="Arial" w:cs="Arial"/>
                <w:sz w:val="22"/>
                <w:szCs w:val="22"/>
              </w:rPr>
            </w:r>
            <w:r w:rsidR="00D066AB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5119A1">
              <w:rPr>
                <w:rFonts w:ascii="Arial" w:hAnsi="Arial" w:cs="Arial"/>
                <w:sz w:val="22"/>
                <w:szCs w:val="22"/>
              </w:rPr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5119A1">
              <w:rPr>
                <w:rFonts w:ascii="Arial" w:hAnsi="Arial" w:cs="Arial"/>
                <w:noProof/>
                <w:sz w:val="22"/>
                <w:szCs w:val="22"/>
              </w:rPr>
              <w:t>(Anderson et al., 2009)</w:t>
            </w:r>
            <w:r w:rsidR="005119A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640C77" w:rsidRPr="00D33CE1" w14:paraId="5F049225" w14:textId="77777777" w:rsidTr="00640C77">
        <w:trPr>
          <w:trHeight w:val="251"/>
        </w:trPr>
        <w:tc>
          <w:tcPr>
            <w:tcW w:w="2335" w:type="dxa"/>
          </w:tcPr>
          <w:p w14:paraId="4456829D" w14:textId="46E41CC7" w:rsidR="00640C77" w:rsidRPr="00D33CE1" w:rsidRDefault="00640C7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SINE_HE1_F</w:t>
            </w:r>
          </w:p>
        </w:tc>
        <w:tc>
          <w:tcPr>
            <w:tcW w:w="7015" w:type="dxa"/>
          </w:tcPr>
          <w:p w14:paraId="45DD8A04" w14:textId="6FD936C8" w:rsidR="00640C77" w:rsidRPr="00D33CE1" w:rsidRDefault="00C958BC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GG</w:t>
            </w:r>
            <w:r w:rsidR="001D2134" w:rsidRPr="00D33CE1">
              <w:rPr>
                <w:rFonts w:ascii="Arial" w:hAnsi="Arial" w:cs="Arial"/>
                <w:sz w:val="22"/>
                <w:szCs w:val="22"/>
              </w:rPr>
              <w:t>CTCAGTGGTTAGCACTG</w:t>
            </w:r>
          </w:p>
        </w:tc>
      </w:tr>
      <w:tr w:rsidR="00640C77" w:rsidRPr="00D33CE1" w14:paraId="5570455E" w14:textId="77777777" w:rsidTr="00640C77">
        <w:trPr>
          <w:trHeight w:val="251"/>
        </w:trPr>
        <w:tc>
          <w:tcPr>
            <w:tcW w:w="2335" w:type="dxa"/>
          </w:tcPr>
          <w:p w14:paraId="4C32958C" w14:textId="097B38A9" w:rsidR="00640C77" w:rsidRPr="00D33CE1" w:rsidRDefault="00640C77" w:rsidP="00A8188F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SINE_HE1_</w:t>
            </w:r>
            <w:r w:rsidR="00A8188F" w:rsidRPr="00D33CE1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7015" w:type="dxa"/>
          </w:tcPr>
          <w:p w14:paraId="4BA0086E" w14:textId="7B178E17" w:rsidR="00640C77" w:rsidRPr="00D33CE1" w:rsidRDefault="001D2134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TTATCAGGGGTCGCCACAG</w:t>
            </w:r>
          </w:p>
        </w:tc>
      </w:tr>
      <w:tr w:rsidR="00640C77" w:rsidRPr="00D33CE1" w14:paraId="02561D58" w14:textId="77777777" w:rsidTr="00640C77">
        <w:trPr>
          <w:trHeight w:val="251"/>
        </w:trPr>
        <w:tc>
          <w:tcPr>
            <w:tcW w:w="2335" w:type="dxa"/>
          </w:tcPr>
          <w:p w14:paraId="0AB93D16" w14:textId="7493CB8B" w:rsidR="00640C77" w:rsidRPr="00D33CE1" w:rsidRDefault="00640C7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L1-10_F</w:t>
            </w:r>
          </w:p>
        </w:tc>
        <w:tc>
          <w:tcPr>
            <w:tcW w:w="7015" w:type="dxa"/>
          </w:tcPr>
          <w:p w14:paraId="7F693653" w14:textId="1051E472" w:rsidR="00640C77" w:rsidRPr="00D33CE1" w:rsidRDefault="007251B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TGGAAGAGGAAGGCAAGGT</w:t>
            </w:r>
          </w:p>
        </w:tc>
      </w:tr>
      <w:tr w:rsidR="00640C77" w:rsidRPr="00D33CE1" w14:paraId="6B622C57" w14:textId="77777777" w:rsidTr="00640C77">
        <w:trPr>
          <w:trHeight w:val="251"/>
        </w:trPr>
        <w:tc>
          <w:tcPr>
            <w:tcW w:w="2335" w:type="dxa"/>
          </w:tcPr>
          <w:p w14:paraId="37F8C4D3" w14:textId="4CBA7C8C" w:rsidR="00640C77" w:rsidRPr="00D33CE1" w:rsidRDefault="00640C77" w:rsidP="00A8188F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L1-10_</w:t>
            </w:r>
            <w:r w:rsidR="00A8188F" w:rsidRPr="00D33CE1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7015" w:type="dxa"/>
          </w:tcPr>
          <w:p w14:paraId="5DA3AE4A" w14:textId="4547865C" w:rsidR="00640C77" w:rsidRPr="00D33CE1" w:rsidRDefault="007251B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CAGGCCAATTAGTCTCAGG</w:t>
            </w:r>
          </w:p>
        </w:tc>
      </w:tr>
      <w:tr w:rsidR="00640C77" w:rsidRPr="00D33CE1" w14:paraId="5FA99475" w14:textId="77777777" w:rsidTr="00640C77">
        <w:trPr>
          <w:trHeight w:val="251"/>
        </w:trPr>
        <w:tc>
          <w:tcPr>
            <w:tcW w:w="2335" w:type="dxa"/>
          </w:tcPr>
          <w:p w14:paraId="2B31E44B" w14:textId="03B53C1D" w:rsidR="00640C77" w:rsidRPr="00D33CE1" w:rsidRDefault="00640C7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Kolobok_F</w:t>
            </w:r>
          </w:p>
        </w:tc>
        <w:tc>
          <w:tcPr>
            <w:tcW w:w="7015" w:type="dxa"/>
          </w:tcPr>
          <w:p w14:paraId="340FDD4D" w14:textId="50D13495" w:rsidR="00640C77" w:rsidRPr="00D33CE1" w:rsidRDefault="00603592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GTGAAGCACAGTTGAGCGA</w:t>
            </w:r>
          </w:p>
        </w:tc>
      </w:tr>
      <w:tr w:rsidR="00640C77" w:rsidRPr="00D33CE1" w14:paraId="63E6C0F9" w14:textId="77777777" w:rsidTr="00640C77">
        <w:trPr>
          <w:trHeight w:val="251"/>
        </w:trPr>
        <w:tc>
          <w:tcPr>
            <w:tcW w:w="2335" w:type="dxa"/>
          </w:tcPr>
          <w:p w14:paraId="430E49C4" w14:textId="4FEA76B4" w:rsidR="00640C77" w:rsidRPr="00D33CE1" w:rsidRDefault="00640C77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Kolobok_R</w:t>
            </w:r>
          </w:p>
        </w:tc>
        <w:tc>
          <w:tcPr>
            <w:tcW w:w="7015" w:type="dxa"/>
          </w:tcPr>
          <w:p w14:paraId="1630A997" w14:textId="62337570" w:rsidR="00640C77" w:rsidRPr="00D33CE1" w:rsidRDefault="00603592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ACACTCCTGGATCAGTCGGA</w:t>
            </w:r>
          </w:p>
        </w:tc>
      </w:tr>
      <w:tr w:rsidR="00640C77" w:rsidRPr="00D33CE1" w14:paraId="46BFC981" w14:textId="77777777" w:rsidTr="00640C77">
        <w:trPr>
          <w:trHeight w:val="83"/>
        </w:trPr>
        <w:tc>
          <w:tcPr>
            <w:tcW w:w="2335" w:type="dxa"/>
          </w:tcPr>
          <w:p w14:paraId="2E98E58B" w14:textId="26B9228B" w:rsidR="00640C77" w:rsidRPr="00D33CE1" w:rsidRDefault="00640C77" w:rsidP="00640C7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ERV1-3-LTR_F</w:t>
            </w:r>
          </w:p>
        </w:tc>
        <w:tc>
          <w:tcPr>
            <w:tcW w:w="7015" w:type="dxa"/>
          </w:tcPr>
          <w:p w14:paraId="3AAAD525" w14:textId="40AFA193" w:rsidR="00640C77" w:rsidRPr="00D33CE1" w:rsidRDefault="00603592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AAACATGTGTAGTGGAAACTTACAGC</w:t>
            </w:r>
          </w:p>
        </w:tc>
      </w:tr>
      <w:tr w:rsidR="00640C77" w:rsidRPr="00D33CE1" w14:paraId="68A0A2A3" w14:textId="77777777" w:rsidTr="00640C77">
        <w:trPr>
          <w:trHeight w:val="251"/>
        </w:trPr>
        <w:tc>
          <w:tcPr>
            <w:tcW w:w="2335" w:type="dxa"/>
          </w:tcPr>
          <w:p w14:paraId="65FDD3B9" w14:textId="17F28776" w:rsidR="00640C77" w:rsidRPr="00D33CE1" w:rsidRDefault="00640C77" w:rsidP="00640C7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ERV1-3-LTR_R</w:t>
            </w:r>
          </w:p>
        </w:tc>
        <w:tc>
          <w:tcPr>
            <w:tcW w:w="7015" w:type="dxa"/>
          </w:tcPr>
          <w:p w14:paraId="55B05458" w14:textId="34CDDA82" w:rsidR="00640C77" w:rsidRPr="00D33CE1" w:rsidRDefault="00603592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AAAGAGGCGCTCTCTGTGGT</w:t>
            </w:r>
          </w:p>
        </w:tc>
      </w:tr>
      <w:tr w:rsidR="00640C77" w:rsidRPr="00D33CE1" w14:paraId="212853AD" w14:textId="77777777" w:rsidTr="00640C77">
        <w:trPr>
          <w:trHeight w:val="251"/>
        </w:trPr>
        <w:tc>
          <w:tcPr>
            <w:tcW w:w="2335" w:type="dxa"/>
          </w:tcPr>
          <w:p w14:paraId="7A95D115" w14:textId="6F255794" w:rsidR="00640C77" w:rsidRPr="00D33CE1" w:rsidRDefault="00640C77" w:rsidP="00640C7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ERV4-DR1_F</w:t>
            </w:r>
          </w:p>
        </w:tc>
        <w:tc>
          <w:tcPr>
            <w:tcW w:w="7015" w:type="dxa"/>
          </w:tcPr>
          <w:p w14:paraId="60831E25" w14:textId="590C9CB1" w:rsidR="00640C77" w:rsidRPr="00D33CE1" w:rsidRDefault="00603592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TGGAAAACAGGGTCATTGG</w:t>
            </w:r>
          </w:p>
        </w:tc>
      </w:tr>
      <w:tr w:rsidR="00640C77" w:rsidRPr="00D33CE1" w14:paraId="469FCC2F" w14:textId="77777777" w:rsidTr="00640C77">
        <w:trPr>
          <w:trHeight w:val="251"/>
        </w:trPr>
        <w:tc>
          <w:tcPr>
            <w:tcW w:w="2335" w:type="dxa"/>
          </w:tcPr>
          <w:p w14:paraId="54820AB7" w14:textId="2834599A" w:rsidR="00640C77" w:rsidRPr="00D33CE1" w:rsidRDefault="00640C77" w:rsidP="00640C7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ERV4-DR1_R</w:t>
            </w:r>
          </w:p>
        </w:tc>
        <w:tc>
          <w:tcPr>
            <w:tcW w:w="7015" w:type="dxa"/>
          </w:tcPr>
          <w:p w14:paraId="1BE1F5CF" w14:textId="6E1199FD" w:rsidR="00640C77" w:rsidRPr="00D33CE1" w:rsidRDefault="00603592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ACGAAGGCATAAATGCAAA</w:t>
            </w:r>
          </w:p>
        </w:tc>
      </w:tr>
      <w:tr w:rsidR="00954779" w:rsidRPr="00D33CE1" w14:paraId="76DF409A" w14:textId="77777777" w:rsidTr="00640C77">
        <w:trPr>
          <w:trHeight w:val="251"/>
        </w:trPr>
        <w:tc>
          <w:tcPr>
            <w:tcW w:w="2335" w:type="dxa"/>
          </w:tcPr>
          <w:p w14:paraId="2A7FF79C" w14:textId="6DBE4010" w:rsidR="00954779" w:rsidRPr="00D33CE1" w:rsidRDefault="00954779" w:rsidP="00640C7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ypsy21_LTR_F</w:t>
            </w:r>
          </w:p>
        </w:tc>
        <w:tc>
          <w:tcPr>
            <w:tcW w:w="7015" w:type="dxa"/>
          </w:tcPr>
          <w:p w14:paraId="0A4AE927" w14:textId="0522A363" w:rsidR="00954779" w:rsidRPr="00D33CE1" w:rsidRDefault="007251B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TTAAATCTTAAAATTGCCTAAAGGT</w:t>
            </w:r>
          </w:p>
        </w:tc>
      </w:tr>
      <w:tr w:rsidR="00954779" w:rsidRPr="00D33CE1" w14:paraId="0AB57C7C" w14:textId="77777777" w:rsidTr="007251B1">
        <w:trPr>
          <w:trHeight w:val="260"/>
        </w:trPr>
        <w:tc>
          <w:tcPr>
            <w:tcW w:w="2335" w:type="dxa"/>
          </w:tcPr>
          <w:p w14:paraId="3A63D30B" w14:textId="530EE0D4" w:rsidR="00954779" w:rsidRPr="00D33CE1" w:rsidRDefault="00954779" w:rsidP="00954779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Gypsy21_LTR_R</w:t>
            </w:r>
          </w:p>
        </w:tc>
        <w:tc>
          <w:tcPr>
            <w:tcW w:w="7015" w:type="dxa"/>
          </w:tcPr>
          <w:p w14:paraId="22A40DE3" w14:textId="426ABBCF" w:rsidR="00954779" w:rsidRPr="00D33CE1" w:rsidRDefault="007251B1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TGCACGCGATGACAACC</w:t>
            </w:r>
          </w:p>
        </w:tc>
      </w:tr>
      <w:tr w:rsidR="00640C77" w:rsidRPr="00D33CE1" w14:paraId="06D6740F" w14:textId="77777777" w:rsidTr="00640C77">
        <w:trPr>
          <w:trHeight w:val="251"/>
        </w:trPr>
        <w:tc>
          <w:tcPr>
            <w:tcW w:w="2335" w:type="dxa"/>
          </w:tcPr>
          <w:p w14:paraId="54936610" w14:textId="190F0CBF" w:rsidR="00640C77" w:rsidRPr="00D33CE1" w:rsidRDefault="00640C77" w:rsidP="00640C7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ZFERV2-LTR_F</w:t>
            </w:r>
          </w:p>
        </w:tc>
        <w:tc>
          <w:tcPr>
            <w:tcW w:w="7015" w:type="dxa"/>
          </w:tcPr>
          <w:p w14:paraId="35BF4C14" w14:textId="1C180D07" w:rsidR="00640C77" w:rsidRPr="00D33CE1" w:rsidRDefault="00603592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TGTCCCATAGGGTGTTGGTT</w:t>
            </w:r>
          </w:p>
        </w:tc>
      </w:tr>
      <w:tr w:rsidR="00640C77" w:rsidRPr="00D33CE1" w14:paraId="1BEEF434" w14:textId="77777777" w:rsidTr="00640C77">
        <w:trPr>
          <w:trHeight w:val="251"/>
        </w:trPr>
        <w:tc>
          <w:tcPr>
            <w:tcW w:w="2335" w:type="dxa"/>
          </w:tcPr>
          <w:p w14:paraId="1EEF3A5E" w14:textId="3ED61C5C" w:rsidR="00640C77" w:rsidRPr="00D33CE1" w:rsidRDefault="00640C77" w:rsidP="00640C77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ZFERV2-LTR_R</w:t>
            </w:r>
          </w:p>
        </w:tc>
        <w:tc>
          <w:tcPr>
            <w:tcW w:w="7015" w:type="dxa"/>
          </w:tcPr>
          <w:p w14:paraId="5A9EDF72" w14:textId="7CC56976" w:rsidR="00640C77" w:rsidRPr="00D33CE1" w:rsidRDefault="00603592" w:rsidP="00A532A2">
            <w:pPr>
              <w:rPr>
                <w:rFonts w:ascii="Arial" w:hAnsi="Arial" w:cs="Arial"/>
                <w:sz w:val="22"/>
                <w:szCs w:val="22"/>
              </w:rPr>
            </w:pPr>
            <w:r w:rsidRPr="00D33CE1">
              <w:rPr>
                <w:rFonts w:ascii="Arial" w:hAnsi="Arial" w:cs="Arial"/>
                <w:sz w:val="22"/>
                <w:szCs w:val="22"/>
              </w:rPr>
              <w:t>CAGTGCATGTCCAAAAATGG</w:t>
            </w:r>
          </w:p>
        </w:tc>
      </w:tr>
    </w:tbl>
    <w:p w14:paraId="6582CFE9" w14:textId="77777777" w:rsidR="006E1978" w:rsidRDefault="006E1978">
      <w:pPr>
        <w:rPr>
          <w:rFonts w:ascii="Arial" w:hAnsi="Arial" w:cs="Arial"/>
          <w:b/>
          <w:sz w:val="22"/>
          <w:szCs w:val="22"/>
        </w:rPr>
      </w:pPr>
    </w:p>
    <w:p w14:paraId="1F9B70D1" w14:textId="77777777" w:rsidR="00AC15E1" w:rsidRDefault="00AC15E1" w:rsidP="005119A1">
      <w:pPr>
        <w:pStyle w:val="EndNoteBibliography"/>
        <w:spacing w:after="120" w:line="276" w:lineRule="auto"/>
        <w:rPr>
          <w:rFonts w:ascii="Arial" w:hAnsi="Arial" w:cs="Arial"/>
          <w:b/>
          <w:sz w:val="22"/>
          <w:szCs w:val="22"/>
        </w:rPr>
      </w:pPr>
    </w:p>
    <w:p w14:paraId="5BFE0FC4" w14:textId="77777777" w:rsidR="00D20EB1" w:rsidRDefault="00D20EB1" w:rsidP="005119A1">
      <w:pPr>
        <w:pStyle w:val="EndNoteBibliography"/>
        <w:spacing w:after="120" w:line="276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2AD3FABD" w14:textId="3693A03D" w:rsidR="005119A1" w:rsidRDefault="005119A1" w:rsidP="005119A1">
      <w:pPr>
        <w:pStyle w:val="EndNoteBibliography"/>
        <w:spacing w:after="12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erences:</w:t>
      </w:r>
    </w:p>
    <w:p w14:paraId="3DB417C4" w14:textId="77777777" w:rsidR="006F40DC" w:rsidRPr="006F40DC" w:rsidRDefault="005119A1" w:rsidP="006F40DC">
      <w:pPr>
        <w:pStyle w:val="EndNoteBibliography"/>
        <w:rPr>
          <w:rFonts w:ascii="Arial" w:hAnsi="Arial" w:cs="Arial"/>
          <w:noProof/>
        </w:rPr>
      </w:pPr>
      <w:r w:rsidRPr="006F40DC">
        <w:rPr>
          <w:rFonts w:ascii="Arial" w:hAnsi="Arial" w:cs="Arial"/>
          <w:b/>
          <w:sz w:val="22"/>
          <w:szCs w:val="22"/>
        </w:rPr>
        <w:fldChar w:fldCharType="begin"/>
      </w:r>
      <w:r w:rsidRPr="006F40DC">
        <w:rPr>
          <w:rFonts w:ascii="Arial" w:hAnsi="Arial" w:cs="Arial"/>
          <w:b/>
          <w:sz w:val="22"/>
          <w:szCs w:val="22"/>
        </w:rPr>
        <w:instrText xml:space="preserve"> ADDIN EN.REFLIST </w:instrText>
      </w:r>
      <w:r w:rsidRPr="006F40DC">
        <w:rPr>
          <w:rFonts w:ascii="Arial" w:hAnsi="Arial" w:cs="Arial"/>
          <w:b/>
          <w:sz w:val="22"/>
          <w:szCs w:val="22"/>
        </w:rPr>
        <w:fldChar w:fldCharType="separate"/>
      </w:r>
      <w:r w:rsidR="006F40DC" w:rsidRPr="006F40DC">
        <w:rPr>
          <w:rFonts w:ascii="Arial" w:hAnsi="Arial" w:cs="Arial"/>
          <w:noProof/>
        </w:rPr>
        <w:t>Anderson, R.M., Bosch, J.A., Goll, M.G., Hesselson, D., Dong, P.D., Shin, D., Chi, N.C., Shin, C.H., Schlegel, A., Halpern, M.</w:t>
      </w:r>
      <w:r w:rsidR="006F40DC" w:rsidRPr="006F40DC">
        <w:rPr>
          <w:rFonts w:ascii="Arial" w:hAnsi="Arial" w:cs="Arial"/>
          <w:i/>
          <w:noProof/>
        </w:rPr>
        <w:t>, et al.</w:t>
      </w:r>
      <w:r w:rsidR="006F40DC" w:rsidRPr="006F40DC">
        <w:rPr>
          <w:rFonts w:ascii="Arial" w:hAnsi="Arial" w:cs="Arial"/>
          <w:noProof/>
        </w:rPr>
        <w:t xml:space="preserve"> (2009). Loss of Dnmt1 catalytic activity reveals multiple roles for DNA methylation during pancreas development and regeneration. Dev Biol</w:t>
      </w:r>
      <w:r w:rsidR="006F40DC" w:rsidRPr="006F40DC">
        <w:rPr>
          <w:rFonts w:ascii="Arial" w:hAnsi="Arial" w:cs="Arial"/>
          <w:i/>
          <w:noProof/>
        </w:rPr>
        <w:t xml:space="preserve"> 334</w:t>
      </w:r>
      <w:r w:rsidR="006F40DC" w:rsidRPr="006F40DC">
        <w:rPr>
          <w:rFonts w:ascii="Arial" w:hAnsi="Arial" w:cs="Arial"/>
          <w:noProof/>
        </w:rPr>
        <w:t>, 213-223.</w:t>
      </w:r>
    </w:p>
    <w:p w14:paraId="4464ED24" w14:textId="77777777" w:rsidR="006F40DC" w:rsidRPr="006F40DC" w:rsidRDefault="006F40DC" w:rsidP="006F40DC">
      <w:pPr>
        <w:pStyle w:val="EndNoteBibliography"/>
        <w:rPr>
          <w:rFonts w:ascii="Arial" w:hAnsi="Arial" w:cs="Arial"/>
          <w:noProof/>
        </w:rPr>
      </w:pPr>
      <w:r w:rsidRPr="006F40DC">
        <w:rPr>
          <w:rFonts w:ascii="Arial" w:hAnsi="Arial" w:cs="Arial"/>
          <w:noProof/>
        </w:rPr>
        <w:t>Briolat, V., Jouneau, L., Carvalho, R., Palha, N., Langevin, C., Herbomel, P., Schwartz, O., Spaink, H.P., Levraud, J.P., and Boudinot, P. (2014). Contrasted innate responses to two viruses in zebrafish: insights into the ancestral repertoire of vertebrate IFN-stimulated genes. J Immunol</w:t>
      </w:r>
      <w:r w:rsidRPr="006F40DC">
        <w:rPr>
          <w:rFonts w:ascii="Arial" w:hAnsi="Arial" w:cs="Arial"/>
          <w:i/>
          <w:noProof/>
        </w:rPr>
        <w:t xml:space="preserve"> 192</w:t>
      </w:r>
      <w:r w:rsidRPr="006F40DC">
        <w:rPr>
          <w:rFonts w:ascii="Arial" w:hAnsi="Arial" w:cs="Arial"/>
          <w:noProof/>
        </w:rPr>
        <w:t>, 4328-4341.</w:t>
      </w:r>
    </w:p>
    <w:p w14:paraId="2D95170E" w14:textId="77777777" w:rsidR="006F40DC" w:rsidRPr="006F40DC" w:rsidRDefault="006F40DC" w:rsidP="006F40DC">
      <w:pPr>
        <w:pStyle w:val="EndNoteBibliography"/>
        <w:rPr>
          <w:rFonts w:ascii="Arial" w:hAnsi="Arial" w:cs="Arial"/>
          <w:noProof/>
        </w:rPr>
      </w:pPr>
      <w:r w:rsidRPr="006F40DC">
        <w:rPr>
          <w:rFonts w:ascii="Arial" w:hAnsi="Arial" w:cs="Arial"/>
          <w:noProof/>
        </w:rPr>
        <w:t>Houwing, S., Berezikov, E., and Ketting, R.F. (2008). Zili is required for germ cell differentiation and meiosis in zebrafish. EMBO J</w:t>
      </w:r>
      <w:r w:rsidRPr="006F40DC">
        <w:rPr>
          <w:rFonts w:ascii="Arial" w:hAnsi="Arial" w:cs="Arial"/>
          <w:i/>
          <w:noProof/>
        </w:rPr>
        <w:t xml:space="preserve"> 27</w:t>
      </w:r>
      <w:r w:rsidRPr="006F40DC">
        <w:rPr>
          <w:rFonts w:ascii="Arial" w:hAnsi="Arial" w:cs="Arial"/>
          <w:noProof/>
        </w:rPr>
        <w:t>, 2702-2711.</w:t>
      </w:r>
    </w:p>
    <w:p w14:paraId="11D06134" w14:textId="77777777" w:rsidR="006F40DC" w:rsidRPr="006F40DC" w:rsidRDefault="006F40DC" w:rsidP="006F40DC">
      <w:pPr>
        <w:pStyle w:val="EndNoteBibliography"/>
        <w:rPr>
          <w:rFonts w:ascii="Arial" w:hAnsi="Arial" w:cs="Arial"/>
          <w:noProof/>
        </w:rPr>
      </w:pPr>
      <w:r w:rsidRPr="006F40DC">
        <w:rPr>
          <w:rFonts w:ascii="Arial" w:hAnsi="Arial" w:cs="Arial"/>
          <w:noProof/>
        </w:rPr>
        <w:t>Li, Y., Esain, V., Teng, L., Xu, J., Kwan, W., Frost, I.M., Yzaguirre, A.D., Cai, X., Cortes, M., Maijenburg, M.W.</w:t>
      </w:r>
      <w:r w:rsidRPr="006F40DC">
        <w:rPr>
          <w:rFonts w:ascii="Arial" w:hAnsi="Arial" w:cs="Arial"/>
          <w:i/>
          <w:noProof/>
        </w:rPr>
        <w:t>, et al.</w:t>
      </w:r>
      <w:r w:rsidRPr="006F40DC">
        <w:rPr>
          <w:rFonts w:ascii="Arial" w:hAnsi="Arial" w:cs="Arial"/>
          <w:noProof/>
        </w:rPr>
        <w:t xml:space="preserve"> (2014). Inflammatory signaling regulates embryonic hematopoietic stem and progenitor cell production. Genes Dev</w:t>
      </w:r>
      <w:r w:rsidRPr="006F40DC">
        <w:rPr>
          <w:rFonts w:ascii="Arial" w:hAnsi="Arial" w:cs="Arial"/>
          <w:i/>
          <w:noProof/>
        </w:rPr>
        <w:t xml:space="preserve"> 28</w:t>
      </w:r>
      <w:r w:rsidRPr="006F40DC">
        <w:rPr>
          <w:rFonts w:ascii="Arial" w:hAnsi="Arial" w:cs="Arial"/>
          <w:noProof/>
        </w:rPr>
        <w:t>, 2597-2612.</w:t>
      </w:r>
    </w:p>
    <w:p w14:paraId="0B30DFE6" w14:textId="77777777" w:rsidR="006F40DC" w:rsidRPr="006F40DC" w:rsidRDefault="006F40DC" w:rsidP="006F40DC">
      <w:pPr>
        <w:pStyle w:val="EndNoteBibliography"/>
        <w:rPr>
          <w:rFonts w:ascii="Arial" w:hAnsi="Arial" w:cs="Arial"/>
          <w:noProof/>
        </w:rPr>
      </w:pPr>
      <w:r w:rsidRPr="006F40DC">
        <w:rPr>
          <w:rFonts w:ascii="Arial" w:hAnsi="Arial" w:cs="Arial"/>
          <w:noProof/>
        </w:rPr>
        <w:t>Marjoram, L., Alvers, A., Deerhake, M.E., Bagwell, J., Mankiewicz, J., Cocchiaro, J.L., Beerman, R.W., Willer, J., Sumigray, K.D., Katsanis, N.</w:t>
      </w:r>
      <w:r w:rsidRPr="006F40DC">
        <w:rPr>
          <w:rFonts w:ascii="Arial" w:hAnsi="Arial" w:cs="Arial"/>
          <w:i/>
          <w:noProof/>
        </w:rPr>
        <w:t>, et al.</w:t>
      </w:r>
      <w:r w:rsidRPr="006F40DC">
        <w:rPr>
          <w:rFonts w:ascii="Arial" w:hAnsi="Arial" w:cs="Arial"/>
          <w:noProof/>
        </w:rPr>
        <w:t xml:space="preserve"> (2015). Epigenetic control of intestinal barrier function and inflammation in zebrafish. Proc Natl Acad Sci U S A</w:t>
      </w:r>
      <w:r w:rsidRPr="006F40DC">
        <w:rPr>
          <w:rFonts w:ascii="Arial" w:hAnsi="Arial" w:cs="Arial"/>
          <w:i/>
          <w:noProof/>
        </w:rPr>
        <w:t xml:space="preserve"> 112</w:t>
      </w:r>
      <w:r w:rsidRPr="006F40DC">
        <w:rPr>
          <w:rFonts w:ascii="Arial" w:hAnsi="Arial" w:cs="Arial"/>
          <w:noProof/>
        </w:rPr>
        <w:t>, 2770-2775.</w:t>
      </w:r>
    </w:p>
    <w:p w14:paraId="510F31A0" w14:textId="77777777" w:rsidR="006F40DC" w:rsidRPr="006F40DC" w:rsidRDefault="006F40DC" w:rsidP="006F40DC">
      <w:pPr>
        <w:pStyle w:val="EndNoteBibliography"/>
        <w:rPr>
          <w:rFonts w:ascii="Arial" w:hAnsi="Arial" w:cs="Arial"/>
          <w:noProof/>
        </w:rPr>
      </w:pPr>
      <w:r w:rsidRPr="006F40DC">
        <w:rPr>
          <w:rFonts w:ascii="Arial" w:hAnsi="Arial" w:cs="Arial"/>
          <w:noProof/>
        </w:rPr>
        <w:t>McCurley, A.T., and Callard, G.V. (2008). Characterization of housekeeping genes in zebrafish: male-female differences and effects of tissue type, developmental stage and chemical treatment. BMC Mol Biol</w:t>
      </w:r>
      <w:r w:rsidRPr="006F40DC">
        <w:rPr>
          <w:rFonts w:ascii="Arial" w:hAnsi="Arial" w:cs="Arial"/>
          <w:i/>
          <w:noProof/>
        </w:rPr>
        <w:t xml:space="preserve"> 9</w:t>
      </w:r>
      <w:r w:rsidRPr="006F40DC">
        <w:rPr>
          <w:rFonts w:ascii="Arial" w:hAnsi="Arial" w:cs="Arial"/>
          <w:noProof/>
        </w:rPr>
        <w:t>, 102.</w:t>
      </w:r>
    </w:p>
    <w:p w14:paraId="26A2D68D" w14:textId="77777777" w:rsidR="006F40DC" w:rsidRPr="006F40DC" w:rsidRDefault="006F40DC" w:rsidP="006F40DC">
      <w:pPr>
        <w:pStyle w:val="EndNoteBibliography"/>
        <w:rPr>
          <w:rFonts w:ascii="Arial" w:hAnsi="Arial" w:cs="Arial"/>
          <w:noProof/>
        </w:rPr>
      </w:pPr>
      <w:r w:rsidRPr="006F40DC">
        <w:rPr>
          <w:rFonts w:ascii="Arial" w:hAnsi="Arial" w:cs="Arial"/>
          <w:noProof/>
        </w:rPr>
        <w:t>Page, D.M., Wittamer, V., Bertrand, J.Y., Lewis, K.L., Pratt, D.N., Delgado, N., Schale, S.E., McGue, C., Jacobsen, B.H., Doty, A.</w:t>
      </w:r>
      <w:r w:rsidRPr="006F40DC">
        <w:rPr>
          <w:rFonts w:ascii="Arial" w:hAnsi="Arial" w:cs="Arial"/>
          <w:i/>
          <w:noProof/>
        </w:rPr>
        <w:t>, et al.</w:t>
      </w:r>
      <w:r w:rsidRPr="006F40DC">
        <w:rPr>
          <w:rFonts w:ascii="Arial" w:hAnsi="Arial" w:cs="Arial"/>
          <w:noProof/>
        </w:rPr>
        <w:t xml:space="preserve"> (2013). An evolutionarily conserved program of B-cell development and activation in zebrafish. Blood</w:t>
      </w:r>
      <w:r w:rsidRPr="006F40DC">
        <w:rPr>
          <w:rFonts w:ascii="Arial" w:hAnsi="Arial" w:cs="Arial"/>
          <w:i/>
          <w:noProof/>
        </w:rPr>
        <w:t xml:space="preserve"> 122</w:t>
      </w:r>
      <w:r w:rsidRPr="006F40DC">
        <w:rPr>
          <w:rFonts w:ascii="Arial" w:hAnsi="Arial" w:cs="Arial"/>
          <w:noProof/>
        </w:rPr>
        <w:t>, e1-11.</w:t>
      </w:r>
    </w:p>
    <w:p w14:paraId="5E91BD0F" w14:textId="77777777" w:rsidR="006F40DC" w:rsidRPr="006F40DC" w:rsidRDefault="006F40DC" w:rsidP="006F40DC">
      <w:pPr>
        <w:pStyle w:val="EndNoteBibliography"/>
        <w:rPr>
          <w:rFonts w:ascii="Arial" w:hAnsi="Arial" w:cs="Arial"/>
          <w:noProof/>
        </w:rPr>
      </w:pPr>
      <w:r w:rsidRPr="006F40DC">
        <w:rPr>
          <w:rFonts w:ascii="Arial" w:hAnsi="Arial" w:cs="Arial"/>
          <w:noProof/>
        </w:rPr>
        <w:t>Zimmerman, A.M., Moustafa, F.M., Romanowski, K.E., and Steiner, L.A. (2011). Zebrafish immunoglobulin IgD: unusual exon usage and quantitative expression profiles with IgM and IgZ/T heavy chain isotypes. Mol Immunol</w:t>
      </w:r>
      <w:r w:rsidRPr="006F40DC">
        <w:rPr>
          <w:rFonts w:ascii="Arial" w:hAnsi="Arial" w:cs="Arial"/>
          <w:i/>
          <w:noProof/>
        </w:rPr>
        <w:t xml:space="preserve"> 48</w:t>
      </w:r>
      <w:r w:rsidRPr="006F40DC">
        <w:rPr>
          <w:rFonts w:ascii="Arial" w:hAnsi="Arial" w:cs="Arial"/>
          <w:noProof/>
        </w:rPr>
        <w:t>, 2220-2223.</w:t>
      </w:r>
    </w:p>
    <w:p w14:paraId="5EC73D8C" w14:textId="393C6F97" w:rsidR="005119A1" w:rsidRPr="006F40DC" w:rsidRDefault="005119A1" w:rsidP="005119A1">
      <w:pPr>
        <w:spacing w:after="120" w:line="276" w:lineRule="auto"/>
        <w:rPr>
          <w:rFonts w:ascii="Arial" w:hAnsi="Arial" w:cs="Arial"/>
          <w:b/>
          <w:sz w:val="22"/>
          <w:szCs w:val="22"/>
        </w:rPr>
      </w:pPr>
      <w:r w:rsidRPr="006F40DC">
        <w:rPr>
          <w:rFonts w:ascii="Arial" w:hAnsi="Arial" w:cs="Arial"/>
          <w:b/>
          <w:sz w:val="22"/>
          <w:szCs w:val="22"/>
        </w:rPr>
        <w:fldChar w:fldCharType="end"/>
      </w:r>
    </w:p>
    <w:sectPr w:rsidR="005119A1" w:rsidRPr="006F40DC" w:rsidSect="00BF3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2C04F1" w14:textId="77777777" w:rsidR="00FA2162" w:rsidRDefault="00FA2162" w:rsidP="00196CA0">
      <w:r>
        <w:separator/>
      </w:r>
    </w:p>
  </w:endnote>
  <w:endnote w:type="continuationSeparator" w:id="0">
    <w:p w14:paraId="570A6468" w14:textId="77777777" w:rsidR="00FA2162" w:rsidRDefault="00FA2162" w:rsidP="00196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F8680" w14:textId="77777777" w:rsidR="00FA2162" w:rsidRDefault="00FA2162" w:rsidP="00196CA0">
      <w:r>
        <w:separator/>
      </w:r>
    </w:p>
  </w:footnote>
  <w:footnote w:type="continuationSeparator" w:id="0">
    <w:p w14:paraId="1FA50E07" w14:textId="77777777" w:rsidR="00FA2162" w:rsidRDefault="00FA2162" w:rsidP="00196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ssad2be0t0mevzekpradw5rtffaa2p0rp&quot;&gt;Varsha Paper References&lt;record-ids&gt;&lt;item&gt;5&lt;/item&gt;&lt;item&gt;64&lt;/item&gt;&lt;item&gt;65&lt;/item&gt;&lt;item&gt;66&lt;/item&gt;&lt;item&gt;67&lt;/item&gt;&lt;item&gt;69&lt;/item&gt;&lt;item&gt;81&lt;/item&gt;&lt;item&gt;82&lt;/item&gt;&lt;/record-ids&gt;&lt;/item&gt;&lt;/Libraries&gt;"/>
  </w:docVars>
  <w:rsids>
    <w:rsidRoot w:val="00077F9A"/>
    <w:rsid w:val="00037B05"/>
    <w:rsid w:val="000611E6"/>
    <w:rsid w:val="00077F9A"/>
    <w:rsid w:val="000B0737"/>
    <w:rsid w:val="000F19CC"/>
    <w:rsid w:val="00103F91"/>
    <w:rsid w:val="0014419B"/>
    <w:rsid w:val="00196CA0"/>
    <w:rsid w:val="001A7844"/>
    <w:rsid w:val="001D0B4E"/>
    <w:rsid w:val="001D2134"/>
    <w:rsid w:val="001D4061"/>
    <w:rsid w:val="001F5CC0"/>
    <w:rsid w:val="00215532"/>
    <w:rsid w:val="00233D5F"/>
    <w:rsid w:val="00240AE7"/>
    <w:rsid w:val="00244404"/>
    <w:rsid w:val="00247914"/>
    <w:rsid w:val="00283BFC"/>
    <w:rsid w:val="002B66D6"/>
    <w:rsid w:val="002C0FE0"/>
    <w:rsid w:val="002E4D1E"/>
    <w:rsid w:val="003501FB"/>
    <w:rsid w:val="00365122"/>
    <w:rsid w:val="003848BD"/>
    <w:rsid w:val="0039227C"/>
    <w:rsid w:val="003B7B62"/>
    <w:rsid w:val="003D6382"/>
    <w:rsid w:val="003E0A51"/>
    <w:rsid w:val="00421971"/>
    <w:rsid w:val="00424D66"/>
    <w:rsid w:val="00426F70"/>
    <w:rsid w:val="00431BC1"/>
    <w:rsid w:val="00436CFF"/>
    <w:rsid w:val="00474168"/>
    <w:rsid w:val="004D6257"/>
    <w:rsid w:val="004D7CA2"/>
    <w:rsid w:val="005119A1"/>
    <w:rsid w:val="0054149E"/>
    <w:rsid w:val="005530B2"/>
    <w:rsid w:val="00553E11"/>
    <w:rsid w:val="00570E7B"/>
    <w:rsid w:val="005A5F79"/>
    <w:rsid w:val="005D4F81"/>
    <w:rsid w:val="005E5D79"/>
    <w:rsid w:val="00603592"/>
    <w:rsid w:val="00611D7E"/>
    <w:rsid w:val="0063198E"/>
    <w:rsid w:val="00632D4D"/>
    <w:rsid w:val="00640C77"/>
    <w:rsid w:val="00647EFD"/>
    <w:rsid w:val="006643E4"/>
    <w:rsid w:val="006824E9"/>
    <w:rsid w:val="006C21C0"/>
    <w:rsid w:val="006D00C1"/>
    <w:rsid w:val="006E1978"/>
    <w:rsid w:val="006F40DC"/>
    <w:rsid w:val="0070715F"/>
    <w:rsid w:val="007251B1"/>
    <w:rsid w:val="00795709"/>
    <w:rsid w:val="007E4CD3"/>
    <w:rsid w:val="00832CF1"/>
    <w:rsid w:val="00836300"/>
    <w:rsid w:val="008F230F"/>
    <w:rsid w:val="00923BC0"/>
    <w:rsid w:val="00934A4F"/>
    <w:rsid w:val="00954779"/>
    <w:rsid w:val="009554F5"/>
    <w:rsid w:val="00982BCB"/>
    <w:rsid w:val="009A53FE"/>
    <w:rsid w:val="009C0BA2"/>
    <w:rsid w:val="009D575B"/>
    <w:rsid w:val="009F47A2"/>
    <w:rsid w:val="009F7726"/>
    <w:rsid w:val="00A5276C"/>
    <w:rsid w:val="00A74834"/>
    <w:rsid w:val="00A74EE0"/>
    <w:rsid w:val="00A8188F"/>
    <w:rsid w:val="00A94E58"/>
    <w:rsid w:val="00AA19A2"/>
    <w:rsid w:val="00AC15E1"/>
    <w:rsid w:val="00AC6F7F"/>
    <w:rsid w:val="00AE3552"/>
    <w:rsid w:val="00B255EE"/>
    <w:rsid w:val="00B358F7"/>
    <w:rsid w:val="00BC68FC"/>
    <w:rsid w:val="00BF3CDC"/>
    <w:rsid w:val="00C21E69"/>
    <w:rsid w:val="00C958BC"/>
    <w:rsid w:val="00CC72C7"/>
    <w:rsid w:val="00D066AB"/>
    <w:rsid w:val="00D15422"/>
    <w:rsid w:val="00D20EB1"/>
    <w:rsid w:val="00D33CE1"/>
    <w:rsid w:val="00D95EAD"/>
    <w:rsid w:val="00DA25BB"/>
    <w:rsid w:val="00E067D7"/>
    <w:rsid w:val="00E173D2"/>
    <w:rsid w:val="00E2742E"/>
    <w:rsid w:val="00E67E95"/>
    <w:rsid w:val="00E8639C"/>
    <w:rsid w:val="00EA6535"/>
    <w:rsid w:val="00ED669D"/>
    <w:rsid w:val="00F01963"/>
    <w:rsid w:val="00F31EAB"/>
    <w:rsid w:val="00F56658"/>
    <w:rsid w:val="00F63FB0"/>
    <w:rsid w:val="00F66109"/>
    <w:rsid w:val="00F74691"/>
    <w:rsid w:val="00F962D2"/>
    <w:rsid w:val="00FA2162"/>
    <w:rsid w:val="00FF3F97"/>
    <w:rsid w:val="00F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C9E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43E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6C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CA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96C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CA0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5119A1"/>
    <w:pPr>
      <w:jc w:val="center"/>
    </w:pPr>
  </w:style>
  <w:style w:type="paragraph" w:customStyle="1" w:styleId="EndNoteBibliography">
    <w:name w:val="EndNote Bibliography"/>
    <w:basedOn w:val="Normal"/>
    <w:rsid w:val="00511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6663</Words>
  <Characters>37984</Characters>
  <Application>Microsoft Macintosh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rsha Rajshekar</dc:creator>
  <cp:keywords/>
  <dc:description/>
  <cp:lastModifiedBy>Srivarsha Rajshekar</cp:lastModifiedBy>
  <cp:revision>79</cp:revision>
  <dcterms:created xsi:type="dcterms:W3CDTF">2018-02-12T21:24:00Z</dcterms:created>
  <dcterms:modified xsi:type="dcterms:W3CDTF">2018-10-26T18:56:00Z</dcterms:modified>
</cp:coreProperties>
</file>